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B14F3" w14:textId="172550F1" w:rsidR="001E5D33" w:rsidRPr="001E5D33" w:rsidRDefault="001E5D33" w:rsidP="001E5D33">
      <w:pPr>
        <w:jc w:val="both"/>
        <w:rPr>
          <w:highlight w:val="yellow"/>
          <w:lang w:val="en-US"/>
        </w:rPr>
      </w:pPr>
      <w:r w:rsidRPr="001E5D33">
        <w:rPr>
          <w:b/>
          <w:highlight w:val="yellow"/>
          <w:lang w:val="en-US"/>
        </w:rPr>
        <w:t>Supplemental Table 1</w:t>
      </w:r>
      <w:r w:rsidRPr="001E5D33">
        <w:rPr>
          <w:highlight w:val="yellow"/>
          <w:lang w:val="en-US"/>
        </w:rPr>
        <w:t xml:space="preserve">. Lipoprotein particle parameters at baseline by </w:t>
      </w:r>
      <w:proofErr w:type="spellStart"/>
      <w:r w:rsidRPr="001E5D33">
        <w:rPr>
          <w:highlight w:val="yellow"/>
          <w:lang w:val="en-US"/>
        </w:rPr>
        <w:t>tertiles</w:t>
      </w:r>
      <w:proofErr w:type="spellEnd"/>
      <w:r w:rsidRPr="001E5D33">
        <w:rPr>
          <w:highlight w:val="yellow"/>
          <w:lang w:val="en-US"/>
        </w:rPr>
        <w:t xml:space="preserve"> of energy-adjusted nut consumption in a </w:t>
      </w:r>
      <w:proofErr w:type="spellStart"/>
      <w:r w:rsidRPr="001E5D33">
        <w:rPr>
          <w:highlight w:val="yellow"/>
          <w:lang w:val="en-US"/>
        </w:rPr>
        <w:t>subcohort</w:t>
      </w:r>
      <w:proofErr w:type="spellEnd"/>
      <w:r w:rsidRPr="001E5D33">
        <w:rPr>
          <w:highlight w:val="yellow"/>
          <w:lang w:val="en-US"/>
        </w:rPr>
        <w:t xml:space="preserve"> of the PREDIMED-Reus trial.</w:t>
      </w:r>
    </w:p>
    <w:tbl>
      <w:tblPr>
        <w:tblStyle w:val="Tablaconcuadrcula"/>
        <w:tblW w:w="1403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701"/>
        <w:gridCol w:w="970"/>
        <w:gridCol w:w="1581"/>
        <w:gridCol w:w="1701"/>
        <w:gridCol w:w="992"/>
        <w:gridCol w:w="1560"/>
        <w:gridCol w:w="1701"/>
        <w:gridCol w:w="992"/>
      </w:tblGrid>
      <w:tr w:rsidR="001E5D33" w:rsidRPr="001E5D33" w14:paraId="7064C56A" w14:textId="77777777" w:rsidTr="0055671C">
        <w:trPr>
          <w:trHeight w:val="594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A915E" w14:textId="77777777" w:rsidR="001E5D33" w:rsidRPr="001E5D33" w:rsidRDefault="001E5D33" w:rsidP="001E5D33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783BD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proofErr w:type="spellStart"/>
            <w:r w:rsidRPr="001E5D33">
              <w:rPr>
                <w:b/>
                <w:sz w:val="18"/>
                <w:highlight w:val="yellow"/>
                <w:lang w:val="en-US"/>
              </w:rPr>
              <w:t>Tertile</w:t>
            </w:r>
            <w:proofErr w:type="spellEnd"/>
            <w:r w:rsidRPr="001E5D33">
              <w:rPr>
                <w:b/>
                <w:sz w:val="18"/>
                <w:highlight w:val="yellow"/>
                <w:lang w:val="en-US"/>
              </w:rPr>
              <w:t xml:space="preserve"> 1</w:t>
            </w:r>
          </w:p>
          <w:p w14:paraId="6C75B32A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(n = 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7335D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proofErr w:type="spellStart"/>
            <w:r w:rsidRPr="001E5D33">
              <w:rPr>
                <w:b/>
                <w:sz w:val="18"/>
                <w:highlight w:val="yellow"/>
                <w:lang w:val="en-US"/>
              </w:rPr>
              <w:t>Tertile</w:t>
            </w:r>
            <w:proofErr w:type="spellEnd"/>
            <w:r w:rsidRPr="001E5D33">
              <w:rPr>
                <w:b/>
                <w:sz w:val="18"/>
                <w:highlight w:val="yellow"/>
                <w:lang w:val="en-US"/>
              </w:rPr>
              <w:t xml:space="preserve"> 3</w:t>
            </w:r>
          </w:p>
          <w:p w14:paraId="642A6035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(n = 65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9C0F9" w14:textId="77777777" w:rsidR="001E5D33" w:rsidRPr="001E5D33" w:rsidRDefault="001E5D33" w:rsidP="001E5D33">
            <w:pPr>
              <w:jc w:val="center"/>
              <w:rPr>
                <w:b/>
                <w:i/>
                <w:sz w:val="18"/>
                <w:szCs w:val="18"/>
                <w:highlight w:val="yellow"/>
                <w:lang w:val="en-US"/>
              </w:rPr>
            </w:pPr>
            <w:r w:rsidRPr="001E5D33">
              <w:rPr>
                <w:b/>
                <w:i/>
                <w:sz w:val="18"/>
                <w:szCs w:val="18"/>
                <w:highlight w:val="yellow"/>
                <w:lang w:val="en-US"/>
              </w:rPr>
              <w:t>ANCOVA</w:t>
            </w:r>
          </w:p>
          <w:p w14:paraId="192CE3A1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i/>
                <w:sz w:val="18"/>
                <w:highlight w:val="yellow"/>
                <w:lang w:val="en-US"/>
              </w:rPr>
              <w:t>P</w:t>
            </w:r>
            <w:r w:rsidRPr="001E5D33">
              <w:rPr>
                <w:b/>
                <w:sz w:val="18"/>
                <w:highlight w:val="yellow"/>
                <w:lang w:val="en-US"/>
              </w:rPr>
              <w:t>-value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562CA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proofErr w:type="spellStart"/>
            <w:r w:rsidRPr="001E5D33">
              <w:rPr>
                <w:b/>
                <w:sz w:val="18"/>
                <w:highlight w:val="yellow"/>
                <w:lang w:val="en-US"/>
              </w:rPr>
              <w:t>Tertile</w:t>
            </w:r>
            <w:proofErr w:type="spellEnd"/>
            <w:r w:rsidRPr="001E5D33">
              <w:rPr>
                <w:b/>
                <w:sz w:val="18"/>
                <w:highlight w:val="yellow"/>
                <w:lang w:val="en-US"/>
              </w:rPr>
              <w:t xml:space="preserve"> 1</w:t>
            </w:r>
          </w:p>
          <w:p w14:paraId="374BCE47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(n = 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54D09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proofErr w:type="spellStart"/>
            <w:r w:rsidRPr="001E5D33">
              <w:rPr>
                <w:b/>
                <w:sz w:val="18"/>
                <w:highlight w:val="yellow"/>
                <w:lang w:val="en-US"/>
              </w:rPr>
              <w:t>Tertile</w:t>
            </w:r>
            <w:proofErr w:type="spellEnd"/>
            <w:r w:rsidRPr="001E5D33">
              <w:rPr>
                <w:b/>
                <w:sz w:val="18"/>
                <w:highlight w:val="yellow"/>
                <w:lang w:val="en-US"/>
              </w:rPr>
              <w:t xml:space="preserve"> 3</w:t>
            </w:r>
          </w:p>
          <w:p w14:paraId="01D94AE9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(n = 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B6AD8" w14:textId="77777777" w:rsidR="001E5D33" w:rsidRPr="001E5D33" w:rsidRDefault="001E5D33" w:rsidP="001E5D33">
            <w:pPr>
              <w:jc w:val="center"/>
              <w:rPr>
                <w:b/>
                <w:i/>
                <w:sz w:val="18"/>
                <w:szCs w:val="18"/>
                <w:highlight w:val="yellow"/>
                <w:lang w:val="en-US"/>
              </w:rPr>
            </w:pPr>
            <w:r w:rsidRPr="001E5D33">
              <w:rPr>
                <w:b/>
                <w:i/>
                <w:sz w:val="18"/>
                <w:szCs w:val="18"/>
                <w:highlight w:val="yellow"/>
                <w:lang w:val="en-US"/>
              </w:rPr>
              <w:t>ANCOVA</w:t>
            </w:r>
          </w:p>
          <w:p w14:paraId="1EDE9BAB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i/>
                <w:sz w:val="18"/>
                <w:highlight w:val="yellow"/>
                <w:lang w:val="en-US"/>
              </w:rPr>
              <w:t>P</w:t>
            </w:r>
            <w:r w:rsidRPr="001E5D33">
              <w:rPr>
                <w:b/>
                <w:sz w:val="18"/>
                <w:highlight w:val="yellow"/>
                <w:lang w:val="en-US"/>
              </w:rPr>
              <w:t>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6A642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proofErr w:type="spellStart"/>
            <w:r w:rsidRPr="001E5D33">
              <w:rPr>
                <w:b/>
                <w:sz w:val="18"/>
                <w:highlight w:val="yellow"/>
                <w:lang w:val="en-US"/>
              </w:rPr>
              <w:t>Tertile</w:t>
            </w:r>
            <w:proofErr w:type="spellEnd"/>
            <w:r w:rsidRPr="001E5D33">
              <w:rPr>
                <w:b/>
                <w:sz w:val="18"/>
                <w:highlight w:val="yellow"/>
                <w:lang w:val="en-US"/>
              </w:rPr>
              <w:t xml:space="preserve"> 1</w:t>
            </w:r>
          </w:p>
          <w:p w14:paraId="632516F1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(n = 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DFF5C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proofErr w:type="spellStart"/>
            <w:r w:rsidRPr="001E5D33">
              <w:rPr>
                <w:b/>
                <w:sz w:val="18"/>
                <w:highlight w:val="yellow"/>
                <w:lang w:val="en-US"/>
              </w:rPr>
              <w:t>Tertile</w:t>
            </w:r>
            <w:proofErr w:type="spellEnd"/>
            <w:r w:rsidRPr="001E5D33">
              <w:rPr>
                <w:b/>
                <w:sz w:val="18"/>
                <w:highlight w:val="yellow"/>
                <w:lang w:val="en-US"/>
              </w:rPr>
              <w:t xml:space="preserve"> 3</w:t>
            </w:r>
          </w:p>
          <w:p w14:paraId="656A1DCC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(n = 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60FD9" w14:textId="77777777" w:rsidR="001E5D33" w:rsidRPr="001E5D33" w:rsidRDefault="001E5D33" w:rsidP="001E5D33">
            <w:pPr>
              <w:jc w:val="center"/>
              <w:rPr>
                <w:b/>
                <w:i/>
                <w:sz w:val="18"/>
                <w:szCs w:val="18"/>
                <w:highlight w:val="yellow"/>
                <w:lang w:val="en-US"/>
              </w:rPr>
            </w:pPr>
            <w:r w:rsidRPr="001E5D33">
              <w:rPr>
                <w:b/>
                <w:i/>
                <w:sz w:val="18"/>
                <w:szCs w:val="18"/>
                <w:highlight w:val="yellow"/>
                <w:lang w:val="en-US"/>
              </w:rPr>
              <w:t>ANCOVA</w:t>
            </w:r>
          </w:p>
          <w:p w14:paraId="0A9AD186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i/>
                <w:sz w:val="18"/>
                <w:highlight w:val="yellow"/>
                <w:lang w:val="en-US"/>
              </w:rPr>
              <w:t>P</w:t>
            </w:r>
            <w:r w:rsidRPr="001E5D33">
              <w:rPr>
                <w:b/>
                <w:sz w:val="18"/>
                <w:highlight w:val="yellow"/>
                <w:lang w:val="en-US"/>
              </w:rPr>
              <w:t>-value</w:t>
            </w:r>
          </w:p>
        </w:tc>
      </w:tr>
      <w:tr w:rsidR="001E5D33" w:rsidRPr="001E5D33" w14:paraId="0ACC11F1" w14:textId="77777777" w:rsidTr="0055671C">
        <w:trPr>
          <w:trHeight w:val="55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65523" w14:textId="77777777" w:rsidR="001E5D33" w:rsidRPr="001E5D33" w:rsidRDefault="001E5D33" w:rsidP="001E5D33">
            <w:pPr>
              <w:rPr>
                <w:b/>
                <w:sz w:val="18"/>
                <w:highlight w:val="yellow"/>
                <w:lang w:val="en-US"/>
              </w:rPr>
            </w:pPr>
          </w:p>
        </w:tc>
        <w:tc>
          <w:tcPr>
            <w:tcW w:w="4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D13A1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Total nuts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6E141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Walnut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C4550" w14:textId="5B6E0959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Non-walnut nuts</w:t>
            </w:r>
          </w:p>
        </w:tc>
      </w:tr>
      <w:tr w:rsidR="00793245" w:rsidRPr="001E5D33" w14:paraId="3CD47FE0" w14:textId="77777777" w:rsidTr="0055671C">
        <w:trPr>
          <w:trHeight w:val="55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8F20A" w14:textId="77777777" w:rsidR="00793245" w:rsidRPr="001E5D33" w:rsidRDefault="00793245" w:rsidP="00793245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Food, g/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A38E9" w14:textId="46F3F4BF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>3.1 (2.5, 3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5FCDE" w14:textId="7B33099D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>29.7 (26.6, 32.8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2894C" w14:textId="77777777" w:rsidR="00793245" w:rsidRPr="001E5D33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9E861" w14:textId="01F9BF0C" w:rsidR="00793245" w:rsidRPr="001E5D33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>0.8 (0.5, 1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47475" w14:textId="078FEFF8" w:rsidR="00793245" w:rsidRPr="001E5D33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>14.4 (12.6, 16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46E38" w14:textId="77777777" w:rsidR="00793245" w:rsidRPr="001E5D33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51949" w14:textId="69E7E72A" w:rsidR="00793245" w:rsidRPr="001E5D33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>1.2 (0.9, 1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7CF2C" w14:textId="7EC079A3" w:rsidR="00793245" w:rsidRPr="001E5D33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>17.1 (14.9, 19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3BA08" w14:textId="77777777" w:rsidR="00793245" w:rsidRPr="001E5D33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</w:p>
        </w:tc>
      </w:tr>
      <w:tr w:rsidR="001E5D33" w:rsidRPr="006E5B63" w14:paraId="4426C8E3" w14:textId="77777777" w:rsidTr="0055671C">
        <w:trPr>
          <w:trHeight w:val="82"/>
        </w:trPr>
        <w:tc>
          <w:tcPr>
            <w:tcW w:w="1403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A8C57" w14:textId="77777777" w:rsidR="001E5D33" w:rsidRPr="001E5D33" w:rsidRDefault="001E5D33" w:rsidP="001E5D33">
            <w:pPr>
              <w:jc w:val="center"/>
              <w:rPr>
                <w:b/>
                <w:sz w:val="18"/>
                <w:highlight w:val="yellow"/>
                <w:lang w:val="en-US"/>
              </w:rPr>
            </w:pPr>
            <w:r w:rsidRPr="001F37FA">
              <w:rPr>
                <w:b/>
                <w:sz w:val="18"/>
                <w:lang w:val="en-US"/>
              </w:rPr>
              <w:t>Triglyceride-Rich Lipoprotein (VLDL) Particle Concentrations</w:t>
            </w:r>
          </w:p>
        </w:tc>
      </w:tr>
      <w:tr w:rsidR="00F8097E" w:rsidRPr="001E5D33" w14:paraId="0BA45ACE" w14:textId="77777777" w:rsidTr="0055671C">
        <w:trPr>
          <w:trHeight w:val="175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579CB" w14:textId="77777777" w:rsidR="00F8097E" w:rsidRPr="001E5D33" w:rsidRDefault="00F8097E" w:rsidP="00F8097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4E259B" w14:textId="587F0D7E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5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15, 0.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058260" w14:textId="3E0AED19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6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15, 0.27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77942" w14:textId="5DD39C10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94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1DA3D7C2" w14:textId="38CF7CC3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-0.03 (-0.22, 0.1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198EDD7" w14:textId="7A59BBD3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0.03 (-0.17, 0.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E92C11" w14:textId="4AF7EE4C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72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4C75A5" w14:textId="55A16F3E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9 (-0.27, 0.0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4A233E" w14:textId="05D7F789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0 (-0.21, 0.2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36D55F" w14:textId="2B3F7B9E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586</w:t>
            </w:r>
          </w:p>
        </w:tc>
      </w:tr>
      <w:tr w:rsidR="00F8097E" w:rsidRPr="001E5D33" w14:paraId="75258846" w14:textId="77777777" w:rsidTr="0055671C">
        <w:trPr>
          <w:trHeight w:val="221"/>
        </w:trPr>
        <w:tc>
          <w:tcPr>
            <w:tcW w:w="1135" w:type="dxa"/>
            <w:shd w:val="clear" w:color="auto" w:fill="auto"/>
            <w:vAlign w:val="center"/>
          </w:tcPr>
          <w:p w14:paraId="3B3C5AA4" w14:textId="77777777" w:rsidR="00F8097E" w:rsidRPr="001E5D33" w:rsidRDefault="00F8097E" w:rsidP="00F8097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color w:val="000000"/>
                <w:sz w:val="18"/>
                <w:highlight w:val="yellow"/>
                <w:lang w:val="en-US"/>
              </w:rPr>
              <w:t>Very lar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6E1C33" w14:textId="6B50CEA7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22</w:t>
            </w:r>
            <w:r>
              <w:rPr>
                <w:bCs/>
                <w:sz w:val="18"/>
                <w:highlight w:val="yellow"/>
                <w:lang w:val="en-US"/>
              </w:rPr>
              <w:t xml:space="preserve"> (0.01, 0.4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C3C831B" w14:textId="29545565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-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10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30, 0.1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87E6D95" w14:textId="0448CC23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053</w:t>
            </w:r>
          </w:p>
        </w:tc>
        <w:tc>
          <w:tcPr>
            <w:tcW w:w="1581" w:type="dxa"/>
            <w:shd w:val="clear" w:color="auto" w:fill="auto"/>
          </w:tcPr>
          <w:p w14:paraId="253EF7F9" w14:textId="0547EE1F" w:rsidR="00F8097E" w:rsidRPr="008F3A4A" w:rsidRDefault="00F8097E" w:rsidP="00F8097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8F3A4A">
              <w:rPr>
                <w:b/>
                <w:sz w:val="18"/>
                <w:highlight w:val="yellow"/>
              </w:rPr>
              <w:t>0.24 (0.03, 0.45)</w:t>
            </w:r>
          </w:p>
        </w:tc>
        <w:tc>
          <w:tcPr>
            <w:tcW w:w="1701" w:type="dxa"/>
            <w:shd w:val="clear" w:color="auto" w:fill="auto"/>
          </w:tcPr>
          <w:p w14:paraId="7BBBD542" w14:textId="1ACD8362" w:rsidR="00F8097E" w:rsidRPr="008F3A4A" w:rsidRDefault="00F8097E" w:rsidP="00F8097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8F3A4A">
              <w:rPr>
                <w:b/>
                <w:sz w:val="18"/>
                <w:highlight w:val="yellow"/>
              </w:rPr>
              <w:t>-0.11 (-0.31, 0.09)</w:t>
            </w:r>
            <w:r w:rsidRPr="005B54D4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F141F4" w14:textId="3DBF3879" w:rsidR="00F8097E" w:rsidRPr="001F37FA" w:rsidRDefault="00F8097E" w:rsidP="00F8097E">
            <w:pPr>
              <w:ind w:left="708" w:hanging="708"/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.03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57C2CF2" w14:textId="799488F5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1 (-0.10, 0.3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D50AC4" w14:textId="33CE57F8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4 (-0.34, 0.0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0AECA7" w14:textId="13E06EEB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31</w:t>
            </w:r>
          </w:p>
        </w:tc>
      </w:tr>
      <w:tr w:rsidR="00F8097E" w:rsidRPr="001E5D33" w14:paraId="6EA25FA0" w14:textId="77777777" w:rsidTr="0055671C">
        <w:trPr>
          <w:trHeight w:val="239"/>
        </w:trPr>
        <w:tc>
          <w:tcPr>
            <w:tcW w:w="1135" w:type="dxa"/>
            <w:shd w:val="clear" w:color="auto" w:fill="auto"/>
            <w:vAlign w:val="center"/>
          </w:tcPr>
          <w:p w14:paraId="3BE9DBD1" w14:textId="77777777" w:rsidR="00F8097E" w:rsidRPr="001E5D33" w:rsidRDefault="00F8097E" w:rsidP="00F8097E">
            <w:pPr>
              <w:rPr>
                <w:b/>
                <w:color w:val="000000"/>
                <w:sz w:val="18"/>
                <w:highlight w:val="yellow"/>
                <w:lang w:val="en-US"/>
              </w:rPr>
            </w:pPr>
            <w:r w:rsidRPr="001E5D33">
              <w:rPr>
                <w:b/>
                <w:color w:val="000000"/>
                <w:sz w:val="18"/>
                <w:highlight w:val="yellow"/>
                <w:lang w:val="en-US"/>
              </w:rPr>
              <w:t>Lar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A2BA78" w14:textId="15AFE102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13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08, 0.3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ED84365" w14:textId="03B23D9F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-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9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28, 0.1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99E3D33" w14:textId="47234EA4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84</w:t>
            </w:r>
          </w:p>
        </w:tc>
        <w:tc>
          <w:tcPr>
            <w:tcW w:w="1581" w:type="dxa"/>
            <w:shd w:val="clear" w:color="auto" w:fill="auto"/>
          </w:tcPr>
          <w:p w14:paraId="769EC09D" w14:textId="53D5EFEE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0.12 (-0.09, 0.33)</w:t>
            </w:r>
          </w:p>
        </w:tc>
        <w:tc>
          <w:tcPr>
            <w:tcW w:w="1701" w:type="dxa"/>
            <w:shd w:val="clear" w:color="auto" w:fill="auto"/>
          </w:tcPr>
          <w:p w14:paraId="4350473D" w14:textId="641905F9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0.05 (-0.14, 0.2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C9C0E7" w14:textId="56F0B1CE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5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BFA64A3" w14:textId="745D7A1A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7 (-0.04, 0.3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F3B1D5" w14:textId="51C68E21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1 (-0.31, 0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FA1272" w14:textId="1FCB50E7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087</w:t>
            </w:r>
          </w:p>
        </w:tc>
      </w:tr>
      <w:tr w:rsidR="00F8097E" w:rsidRPr="001E5D33" w14:paraId="5C363684" w14:textId="77777777" w:rsidTr="0055671C">
        <w:trPr>
          <w:trHeight w:val="55"/>
        </w:trPr>
        <w:tc>
          <w:tcPr>
            <w:tcW w:w="1135" w:type="dxa"/>
            <w:shd w:val="clear" w:color="auto" w:fill="auto"/>
            <w:vAlign w:val="center"/>
          </w:tcPr>
          <w:p w14:paraId="663B7083" w14:textId="77777777" w:rsidR="00F8097E" w:rsidRPr="001E5D33" w:rsidRDefault="00F8097E" w:rsidP="00F8097E">
            <w:pPr>
              <w:rPr>
                <w:b/>
                <w:color w:val="000000"/>
                <w:sz w:val="18"/>
                <w:highlight w:val="yellow"/>
                <w:lang w:val="en-US"/>
              </w:rPr>
            </w:pPr>
            <w:r w:rsidRPr="001E5D33">
              <w:rPr>
                <w:b/>
                <w:color w:val="000000"/>
                <w:sz w:val="18"/>
                <w:highlight w:val="yellow"/>
                <w:lang w:val="en-US"/>
              </w:rPr>
              <w:t>Mediu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158474E" w14:textId="64C7AF7C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5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17, 0.2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2B43C87" w14:textId="00EEDA38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-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4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23, 0.15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782BB91" w14:textId="75B9559A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07</w:t>
            </w:r>
          </w:p>
        </w:tc>
        <w:tc>
          <w:tcPr>
            <w:tcW w:w="1581" w:type="dxa"/>
            <w:shd w:val="clear" w:color="auto" w:fill="auto"/>
          </w:tcPr>
          <w:p w14:paraId="4D62902E" w14:textId="2EEF34F7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0.02 (-0.20, 0.24)</w:t>
            </w:r>
          </w:p>
        </w:tc>
        <w:tc>
          <w:tcPr>
            <w:tcW w:w="1701" w:type="dxa"/>
            <w:shd w:val="clear" w:color="auto" w:fill="auto"/>
          </w:tcPr>
          <w:p w14:paraId="594211C5" w14:textId="3DC8D768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-0.04 (-0.24, 0.1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B0A355" w14:textId="5A6AF9E0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72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176DBE1" w14:textId="54A47C54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5 (-0.17, 0.2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DE2512" w14:textId="53EDE343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1 (-0.31, 0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4117AF" w14:textId="6BA4636B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347</w:t>
            </w:r>
          </w:p>
        </w:tc>
      </w:tr>
      <w:tr w:rsidR="00F8097E" w:rsidRPr="001E5D33" w14:paraId="2DCE5529" w14:textId="77777777" w:rsidTr="0055671C">
        <w:trPr>
          <w:trHeight w:val="55"/>
        </w:trPr>
        <w:tc>
          <w:tcPr>
            <w:tcW w:w="1135" w:type="dxa"/>
            <w:shd w:val="clear" w:color="auto" w:fill="auto"/>
            <w:vAlign w:val="center"/>
          </w:tcPr>
          <w:p w14:paraId="26D64AA9" w14:textId="77777777" w:rsidR="00F8097E" w:rsidRPr="001E5D33" w:rsidRDefault="00F8097E" w:rsidP="00F8097E">
            <w:pPr>
              <w:rPr>
                <w:b/>
                <w:color w:val="000000"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Smal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FAFC0E" w14:textId="5E81B19B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2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18, 0.2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A46394" w14:textId="0893B315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-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2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23, 0.19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58CEAFA" w14:textId="04AE16A6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836</w:t>
            </w:r>
          </w:p>
        </w:tc>
        <w:tc>
          <w:tcPr>
            <w:tcW w:w="1581" w:type="dxa"/>
            <w:shd w:val="clear" w:color="auto" w:fill="auto"/>
          </w:tcPr>
          <w:p w14:paraId="2A1F33DE" w14:textId="57BC809A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0.05 (-0.15, 0.25)</w:t>
            </w:r>
          </w:p>
        </w:tc>
        <w:tc>
          <w:tcPr>
            <w:tcW w:w="1701" w:type="dxa"/>
            <w:shd w:val="clear" w:color="auto" w:fill="auto"/>
          </w:tcPr>
          <w:p w14:paraId="0A158439" w14:textId="5DB83A71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-0.06 (-0.27, 0.1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7E3780" w14:textId="31420A7B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50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3241D90" w14:textId="25E27B9E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9 (-0.29, 0.1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8F0516" w14:textId="3D978E7E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21, 0.2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C30CC9" w14:textId="3DD7EF9B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535</w:t>
            </w:r>
          </w:p>
        </w:tc>
      </w:tr>
      <w:tr w:rsidR="00F8097E" w:rsidRPr="001E5D33" w14:paraId="2C5AC7CA" w14:textId="77777777" w:rsidTr="0055671C">
        <w:trPr>
          <w:trHeight w:val="82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5CD13" w14:textId="77777777" w:rsidR="00F8097E" w:rsidRPr="001E5D33" w:rsidRDefault="00F8097E" w:rsidP="00F8097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Very Sm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B9412B" w14:textId="4DC5AA2B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2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18, 0.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0604B5" w14:textId="764ADD94" w:rsidR="00F8097E" w:rsidRPr="001E5D33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1E5D33">
              <w:rPr>
                <w:bCs/>
                <w:sz w:val="18"/>
                <w:highlight w:val="yellow"/>
                <w:lang w:val="en-US"/>
              </w:rPr>
              <w:t>0</w:t>
            </w:r>
            <w:r>
              <w:rPr>
                <w:bCs/>
                <w:sz w:val="18"/>
                <w:highlight w:val="yellow"/>
                <w:lang w:val="en-US"/>
              </w:rPr>
              <w:t>.</w:t>
            </w:r>
            <w:r w:rsidRPr="001E5D33">
              <w:rPr>
                <w:bCs/>
                <w:sz w:val="18"/>
                <w:highlight w:val="yellow"/>
                <w:lang w:val="en-US"/>
              </w:rPr>
              <w:t>09</w:t>
            </w:r>
            <w:r>
              <w:rPr>
                <w:bCs/>
                <w:sz w:val="18"/>
                <w:highlight w:val="yellow"/>
                <w:lang w:val="en-US"/>
              </w:rPr>
              <w:t xml:space="preserve"> (-0.10, 0.28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F77C8" w14:textId="2ADABDD2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704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76D3204D" w14:textId="519BF260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-0.09 (-0.30, 0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C8B125A" w14:textId="09EBC3B5" w:rsidR="00F8097E" w:rsidRPr="008F3A4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8F3A4A">
              <w:rPr>
                <w:sz w:val="18"/>
                <w:highlight w:val="yellow"/>
              </w:rPr>
              <w:t>0.09 (-0.12, 0.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4BBB39" w14:textId="685B052C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5A39D8" w14:textId="172FAB93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6 (-0.25, 0.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69FFE4" w14:textId="5D1C6763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2 (-0.18, 0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8AA14C" w14:textId="5300675A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86</w:t>
            </w:r>
          </w:p>
        </w:tc>
      </w:tr>
      <w:tr w:rsidR="001E5D33" w:rsidRPr="001E5D33" w14:paraId="2C7A78B5" w14:textId="77777777" w:rsidTr="0055671C">
        <w:trPr>
          <w:trHeight w:val="82"/>
        </w:trPr>
        <w:tc>
          <w:tcPr>
            <w:tcW w:w="1403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F486E" w14:textId="77777777" w:rsidR="001E5D33" w:rsidRPr="001F37FA" w:rsidRDefault="001E5D33" w:rsidP="001E5D33">
            <w:pPr>
              <w:jc w:val="center"/>
              <w:rPr>
                <w:b/>
                <w:sz w:val="18"/>
                <w:lang w:val="en-US"/>
              </w:rPr>
            </w:pPr>
            <w:r w:rsidRPr="001F37FA">
              <w:rPr>
                <w:b/>
                <w:sz w:val="18"/>
                <w:lang w:val="en-US"/>
              </w:rPr>
              <w:t>LDL Particle Concentrations</w:t>
            </w:r>
          </w:p>
        </w:tc>
      </w:tr>
      <w:tr w:rsidR="00E23FEE" w:rsidRPr="001E5D33" w14:paraId="70B4B55A" w14:textId="77777777" w:rsidTr="0055671C">
        <w:trPr>
          <w:trHeight w:val="82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57BF0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3208B44" w14:textId="0BDC7EB2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6 (-0.14, 0.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28B8AE4" w14:textId="4D017CF5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-0.07 (-0.26, 0.12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C28D7" w14:textId="55C785DD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43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40979C0B" w14:textId="4A181483" w:rsidR="00E23FEE" w:rsidRPr="007E18C2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7E18C2">
              <w:rPr>
                <w:b/>
                <w:sz w:val="18"/>
                <w:highlight w:val="yellow"/>
              </w:rPr>
              <w:t>0.16 (-0.04, 0.3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34A26F8" w14:textId="77A2D82D" w:rsidR="00E23FEE" w:rsidRPr="007E18C2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7E18C2">
              <w:rPr>
                <w:b/>
                <w:sz w:val="18"/>
                <w:highlight w:val="yellow"/>
              </w:rPr>
              <w:t>-0.20 (-0.41, 0.01)</w:t>
            </w:r>
            <w:r w:rsidRPr="007E18C2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C5AAD3" w14:textId="705E89C8" w:rsidR="00E23FEE" w:rsidRPr="001F37FA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.02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0371302" w14:textId="3729B4DC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sz w:val="18"/>
                <w:highlight w:val="yellow"/>
              </w:rPr>
              <w:t>-0.07 (-0.27, 0.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E0E999" w14:textId="6A85BAD5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3 (-0.15, 0.2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6E836C" w14:textId="69DA9FA1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520</w:t>
            </w:r>
          </w:p>
        </w:tc>
      </w:tr>
      <w:tr w:rsidR="00E23FEE" w:rsidRPr="001E5D33" w14:paraId="05D1D473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5F9E25EB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Large</w:t>
            </w:r>
          </w:p>
        </w:tc>
        <w:tc>
          <w:tcPr>
            <w:tcW w:w="1701" w:type="dxa"/>
            <w:shd w:val="clear" w:color="auto" w:fill="auto"/>
          </w:tcPr>
          <w:p w14:paraId="51219BAF" w14:textId="6E968449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-0.11 (-0.33, 0.11)</w:t>
            </w:r>
          </w:p>
        </w:tc>
        <w:tc>
          <w:tcPr>
            <w:tcW w:w="1701" w:type="dxa"/>
            <w:shd w:val="clear" w:color="auto" w:fill="auto"/>
          </w:tcPr>
          <w:p w14:paraId="115E7752" w14:textId="6C168730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1 (-0.18, 0.2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0144A18" w14:textId="6E238ECC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460</w:t>
            </w:r>
          </w:p>
        </w:tc>
        <w:tc>
          <w:tcPr>
            <w:tcW w:w="1581" w:type="dxa"/>
            <w:shd w:val="clear" w:color="auto" w:fill="auto"/>
          </w:tcPr>
          <w:p w14:paraId="556B7B98" w14:textId="2A3640D0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01 (-0.22, 0.20)</w:t>
            </w:r>
          </w:p>
        </w:tc>
        <w:tc>
          <w:tcPr>
            <w:tcW w:w="1701" w:type="dxa"/>
            <w:shd w:val="clear" w:color="auto" w:fill="auto"/>
          </w:tcPr>
          <w:p w14:paraId="1771603F" w14:textId="34E34A0E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01 (-0.20, 0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86052F" w14:textId="5BFBE02B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93</w:t>
            </w:r>
          </w:p>
        </w:tc>
        <w:tc>
          <w:tcPr>
            <w:tcW w:w="1560" w:type="dxa"/>
            <w:shd w:val="clear" w:color="auto" w:fill="auto"/>
          </w:tcPr>
          <w:p w14:paraId="7781D408" w14:textId="29D1158B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sz w:val="18"/>
                <w:highlight w:val="yellow"/>
              </w:rPr>
              <w:t>-0.04 (-0.27, 0.1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AB02FC4" w14:textId="44B0DC74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2 (-0.08, 0.3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254B97" w14:textId="4BA56A14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94</w:t>
            </w:r>
          </w:p>
        </w:tc>
      </w:tr>
      <w:tr w:rsidR="00E23FEE" w:rsidRPr="001E5D33" w14:paraId="56B7667E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5DCFE52A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Medium</w:t>
            </w:r>
          </w:p>
        </w:tc>
        <w:tc>
          <w:tcPr>
            <w:tcW w:w="1701" w:type="dxa"/>
            <w:shd w:val="clear" w:color="auto" w:fill="auto"/>
          </w:tcPr>
          <w:p w14:paraId="0B976E9A" w14:textId="7041BD32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10 (-0.12, 0.32)</w:t>
            </w:r>
          </w:p>
        </w:tc>
        <w:tc>
          <w:tcPr>
            <w:tcW w:w="1701" w:type="dxa"/>
            <w:shd w:val="clear" w:color="auto" w:fill="auto"/>
          </w:tcPr>
          <w:p w14:paraId="4B7AC477" w14:textId="26BACCBE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-0.10 (-0.30, 0.1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FCFDDC0" w14:textId="6A87BD2E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59</w:t>
            </w:r>
          </w:p>
        </w:tc>
        <w:tc>
          <w:tcPr>
            <w:tcW w:w="1581" w:type="dxa"/>
            <w:shd w:val="clear" w:color="auto" w:fill="auto"/>
          </w:tcPr>
          <w:p w14:paraId="247AE465" w14:textId="6F974CCD" w:rsidR="00E23FEE" w:rsidRPr="007E18C2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7E18C2">
              <w:rPr>
                <w:b/>
                <w:sz w:val="18"/>
                <w:highlight w:val="yellow"/>
              </w:rPr>
              <w:t>0.19 (-0.03, 0.41)</w:t>
            </w:r>
          </w:p>
        </w:tc>
        <w:tc>
          <w:tcPr>
            <w:tcW w:w="1701" w:type="dxa"/>
            <w:shd w:val="clear" w:color="auto" w:fill="auto"/>
          </w:tcPr>
          <w:p w14:paraId="1998C1C6" w14:textId="74F5FE2F" w:rsidR="00E23FEE" w:rsidRPr="007E18C2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7E18C2">
              <w:rPr>
                <w:b/>
                <w:sz w:val="18"/>
                <w:highlight w:val="yellow"/>
              </w:rPr>
              <w:t>-0.26 (-0.45, -0.07)</w:t>
            </w:r>
            <w:r w:rsidRPr="007E18C2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4E7C8F" w14:textId="08217ADB" w:rsidR="00E23FEE" w:rsidRPr="001F37FA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.011</w:t>
            </w:r>
          </w:p>
        </w:tc>
        <w:tc>
          <w:tcPr>
            <w:tcW w:w="1560" w:type="dxa"/>
            <w:shd w:val="clear" w:color="auto" w:fill="auto"/>
          </w:tcPr>
          <w:p w14:paraId="220D3332" w14:textId="5241CE82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sz w:val="18"/>
                <w:highlight w:val="yellow"/>
              </w:rPr>
              <w:t>-0.06 (-0.28, 0.1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71D64F" w14:textId="16B17FF0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7 (-0.12, 0.2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378A09" w14:textId="65FA97FC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474</w:t>
            </w:r>
          </w:p>
        </w:tc>
      </w:tr>
      <w:tr w:rsidR="00E23FEE" w:rsidRPr="001E5D33" w14:paraId="56BCDAB7" w14:textId="77777777" w:rsidTr="0055671C">
        <w:trPr>
          <w:trHeight w:val="82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3C6EA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Sm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152E25D" w14:textId="290E4E00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1 (-0.19, 0.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C2DE15" w14:textId="204F89B6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1 (-0.19, 0.21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E8C5F" w14:textId="6776D33D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95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5FEBC997" w14:textId="7ADAD2A1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02 (-0.23, 0.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3A17EB8" w14:textId="552BE2AF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03 (-0.16, 0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874305" w14:textId="7ACDAB95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75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122D922" w14:textId="21DBFDF1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sz w:val="18"/>
                <w:highlight w:val="yellow"/>
              </w:rPr>
              <w:t>-0.06 (-0.28, 0.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F09750" w14:textId="526661F9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8 (-0.28, 0.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E9A71E" w14:textId="3AFC5FD0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897</w:t>
            </w:r>
          </w:p>
        </w:tc>
      </w:tr>
      <w:tr w:rsidR="001E5D33" w:rsidRPr="001E5D33" w14:paraId="1F6A8E2C" w14:textId="77777777" w:rsidTr="0055671C">
        <w:trPr>
          <w:trHeight w:val="82"/>
        </w:trPr>
        <w:tc>
          <w:tcPr>
            <w:tcW w:w="1403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F7224" w14:textId="77777777" w:rsidR="001E5D33" w:rsidRPr="001F37FA" w:rsidRDefault="001E5D33" w:rsidP="001E5D33">
            <w:pPr>
              <w:jc w:val="center"/>
              <w:rPr>
                <w:b/>
                <w:sz w:val="18"/>
                <w:lang w:val="en-US"/>
              </w:rPr>
            </w:pPr>
            <w:r w:rsidRPr="001F37FA">
              <w:rPr>
                <w:b/>
                <w:sz w:val="18"/>
                <w:lang w:val="en-US"/>
              </w:rPr>
              <w:t>HDL Particle Concentrations</w:t>
            </w:r>
          </w:p>
        </w:tc>
      </w:tr>
      <w:tr w:rsidR="00E23FEE" w:rsidRPr="001E5D33" w14:paraId="5473D85C" w14:textId="77777777" w:rsidTr="0055671C">
        <w:trPr>
          <w:trHeight w:val="82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CDF36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56C016C" w14:textId="1A389F51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16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39, 0.0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B7F47CD" w14:textId="27AE8625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9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10, 0.28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26CD3" w14:textId="2093F122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33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4B459D1D" w14:textId="00590424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05 (-0.26, 0.1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8A93FCB" w14:textId="3304D410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05 (-0.25, 0.1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013BEB" w14:textId="784A9AD3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8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6472CC" w14:textId="23853F09" w:rsidR="00E23FEE" w:rsidRPr="00F8097E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22 (-0.45, 0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94E071" w14:textId="2FEA07BB" w:rsidR="00E23FEE" w:rsidRPr="00E23FEE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12 (-0.08, 0.3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730AD8" w14:textId="03CBC3FE" w:rsidR="00E23FEE" w:rsidRPr="001F37FA" w:rsidRDefault="00E23FEE" w:rsidP="00E23FEE">
            <w:pPr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.043</w:t>
            </w:r>
          </w:p>
        </w:tc>
      </w:tr>
      <w:tr w:rsidR="00E23FEE" w:rsidRPr="001E5D33" w14:paraId="01DEC186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7B401DBB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Large</w:t>
            </w:r>
          </w:p>
        </w:tc>
        <w:tc>
          <w:tcPr>
            <w:tcW w:w="1701" w:type="dxa"/>
            <w:shd w:val="clear" w:color="auto" w:fill="auto"/>
          </w:tcPr>
          <w:p w14:paraId="65C186BE" w14:textId="2291F2AE" w:rsidR="00E23FEE" w:rsidRPr="00C55D1A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C55D1A">
              <w:rPr>
                <w:b/>
                <w:sz w:val="18"/>
                <w:highlight w:val="yellow"/>
              </w:rPr>
              <w:t>-0.22</w:t>
            </w:r>
            <w:r>
              <w:rPr>
                <w:b/>
                <w:sz w:val="18"/>
                <w:highlight w:val="yellow"/>
              </w:rPr>
              <w:t xml:space="preserve"> </w:t>
            </w:r>
            <w:r w:rsidRPr="00C55D1A">
              <w:rPr>
                <w:b/>
                <w:sz w:val="18"/>
                <w:highlight w:val="yellow"/>
              </w:rPr>
              <w:t>(-0.42, -0.02)</w:t>
            </w:r>
          </w:p>
        </w:tc>
        <w:tc>
          <w:tcPr>
            <w:tcW w:w="1701" w:type="dxa"/>
            <w:shd w:val="clear" w:color="auto" w:fill="auto"/>
          </w:tcPr>
          <w:p w14:paraId="4C5B11F2" w14:textId="70F35B2F" w:rsidR="00E23FEE" w:rsidRPr="005B54D4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5B54D4">
              <w:rPr>
                <w:b/>
                <w:sz w:val="18"/>
                <w:highlight w:val="yellow"/>
              </w:rPr>
              <w:t>0.12</w:t>
            </w:r>
            <w:r>
              <w:rPr>
                <w:b/>
                <w:sz w:val="18"/>
                <w:highlight w:val="yellow"/>
              </w:rPr>
              <w:t xml:space="preserve"> </w:t>
            </w:r>
            <w:r w:rsidRPr="005B54D4">
              <w:rPr>
                <w:b/>
                <w:sz w:val="18"/>
                <w:highlight w:val="yellow"/>
              </w:rPr>
              <w:t>(-0.07, 0.31</w:t>
            </w:r>
            <w:r w:rsidRPr="005B54D4">
              <w:rPr>
                <w:sz w:val="18"/>
                <w:highlight w:val="yellow"/>
              </w:rPr>
              <w:t>)</w:t>
            </w:r>
            <w:r w:rsidRPr="005B54D4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CCC5278" w14:textId="2CA10298" w:rsidR="00E23FEE" w:rsidRPr="001F37FA" w:rsidRDefault="00E23FEE" w:rsidP="00E23FEE">
            <w:pPr>
              <w:ind w:left="708" w:hanging="708"/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.036</w:t>
            </w:r>
          </w:p>
        </w:tc>
        <w:tc>
          <w:tcPr>
            <w:tcW w:w="1581" w:type="dxa"/>
            <w:shd w:val="clear" w:color="auto" w:fill="auto"/>
          </w:tcPr>
          <w:p w14:paraId="2584B277" w14:textId="16D59B06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16 (-0.37, 0.05)</w:t>
            </w:r>
          </w:p>
        </w:tc>
        <w:tc>
          <w:tcPr>
            <w:tcW w:w="1701" w:type="dxa"/>
            <w:shd w:val="clear" w:color="auto" w:fill="auto"/>
          </w:tcPr>
          <w:p w14:paraId="6EBF5625" w14:textId="7E41305F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0.04 (-0.16, 0.2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58BE41" w14:textId="52A6EEB7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3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087A459" w14:textId="4A18F974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5 (-0.35, 0.0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B8B0EA" w14:textId="26813CB4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2 (-0.06, 0.30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67DEE4" w14:textId="6E6DF32D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090</w:t>
            </w:r>
          </w:p>
        </w:tc>
      </w:tr>
      <w:tr w:rsidR="00E23FEE" w:rsidRPr="001E5D33" w14:paraId="0405F4ED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59B2EC59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Medium</w:t>
            </w:r>
          </w:p>
        </w:tc>
        <w:tc>
          <w:tcPr>
            <w:tcW w:w="1701" w:type="dxa"/>
            <w:shd w:val="clear" w:color="auto" w:fill="auto"/>
          </w:tcPr>
          <w:p w14:paraId="4021F4CA" w14:textId="35D2FB47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0.04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17, 0.25)</w:t>
            </w:r>
          </w:p>
        </w:tc>
        <w:tc>
          <w:tcPr>
            <w:tcW w:w="1701" w:type="dxa"/>
            <w:shd w:val="clear" w:color="auto" w:fill="auto"/>
          </w:tcPr>
          <w:p w14:paraId="71B8CDC9" w14:textId="3ADE0CC4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-0.04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25, 0.17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9BB8125" w14:textId="78B768BF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01</w:t>
            </w:r>
          </w:p>
        </w:tc>
        <w:tc>
          <w:tcPr>
            <w:tcW w:w="1581" w:type="dxa"/>
            <w:shd w:val="clear" w:color="auto" w:fill="auto"/>
          </w:tcPr>
          <w:p w14:paraId="09563C4A" w14:textId="58DDF0D1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11 (-0.10, 0.32)</w:t>
            </w:r>
          </w:p>
        </w:tc>
        <w:tc>
          <w:tcPr>
            <w:tcW w:w="1701" w:type="dxa"/>
            <w:shd w:val="clear" w:color="auto" w:fill="auto"/>
          </w:tcPr>
          <w:p w14:paraId="4C53A02C" w14:textId="0FB38451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0.04 (-0.19, 0.2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34A827" w14:textId="5473F1E1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8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223B6C9" w14:textId="5768D2F5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20, 0.2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F2815F6" w14:textId="45CC83D8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1 (-0.21, 0.1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DF4926" w14:textId="0A6E244E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07</w:t>
            </w:r>
          </w:p>
        </w:tc>
      </w:tr>
      <w:tr w:rsidR="00E23FEE" w:rsidRPr="001E5D33" w14:paraId="5768089B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7391CB76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Small</w:t>
            </w:r>
          </w:p>
        </w:tc>
        <w:tc>
          <w:tcPr>
            <w:tcW w:w="1701" w:type="dxa"/>
            <w:shd w:val="clear" w:color="auto" w:fill="auto"/>
          </w:tcPr>
          <w:p w14:paraId="3B3763E1" w14:textId="5673B6AC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08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30, 0.14)</w:t>
            </w:r>
          </w:p>
        </w:tc>
        <w:tc>
          <w:tcPr>
            <w:tcW w:w="1701" w:type="dxa"/>
            <w:shd w:val="clear" w:color="auto" w:fill="auto"/>
          </w:tcPr>
          <w:p w14:paraId="56FF8BE0" w14:textId="4B9ACD84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5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14, 0.24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4A5E1C0" w14:textId="29712E67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451</w:t>
            </w:r>
          </w:p>
        </w:tc>
        <w:tc>
          <w:tcPr>
            <w:tcW w:w="1581" w:type="dxa"/>
            <w:shd w:val="clear" w:color="auto" w:fill="auto"/>
          </w:tcPr>
          <w:p w14:paraId="0AD24045" w14:textId="4A3232B7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06 (-0.27, 0.15)</w:t>
            </w:r>
          </w:p>
        </w:tc>
        <w:tc>
          <w:tcPr>
            <w:tcW w:w="1701" w:type="dxa"/>
            <w:shd w:val="clear" w:color="auto" w:fill="auto"/>
          </w:tcPr>
          <w:p w14:paraId="3EF84F6A" w14:textId="7E878D3F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12 (-0.33, 0.0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0B5FC3" w14:textId="10968E7D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73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A6595E7" w14:textId="0A809B29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3 (-0.35, 0.0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34A57E" w14:textId="39C6685C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7 (-0.12, 0.2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BDC62A" w14:textId="6EED968D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23</w:t>
            </w:r>
          </w:p>
        </w:tc>
      </w:tr>
      <w:tr w:rsidR="00E23FEE" w:rsidRPr="001E5D33" w14:paraId="564BD770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4D1F09DC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7P</w:t>
            </w:r>
          </w:p>
        </w:tc>
        <w:tc>
          <w:tcPr>
            <w:tcW w:w="1701" w:type="dxa"/>
            <w:shd w:val="clear" w:color="auto" w:fill="auto"/>
          </w:tcPr>
          <w:p w14:paraId="3ACA17CF" w14:textId="652C024C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13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34, 0.08)</w:t>
            </w:r>
          </w:p>
        </w:tc>
        <w:tc>
          <w:tcPr>
            <w:tcW w:w="1701" w:type="dxa"/>
            <w:shd w:val="clear" w:color="auto" w:fill="auto"/>
          </w:tcPr>
          <w:p w14:paraId="760046B3" w14:textId="7ADE9BF5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9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10, 0.28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3A52D74" w14:textId="33C05174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80</w:t>
            </w:r>
          </w:p>
        </w:tc>
        <w:tc>
          <w:tcPr>
            <w:tcW w:w="1581" w:type="dxa"/>
            <w:shd w:val="clear" w:color="auto" w:fill="auto"/>
          </w:tcPr>
          <w:p w14:paraId="72CD6852" w14:textId="132C778C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04 (-0.23, 0.15)</w:t>
            </w:r>
          </w:p>
        </w:tc>
        <w:tc>
          <w:tcPr>
            <w:tcW w:w="1701" w:type="dxa"/>
            <w:shd w:val="clear" w:color="auto" w:fill="auto"/>
          </w:tcPr>
          <w:p w14:paraId="4D27FFEF" w14:textId="64649308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0.05 (-0.15, 0.2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924E44" w14:textId="3C065C22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58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1D14366" w14:textId="14802CC5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5 (-0.36, 0.0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13587A" w14:textId="58A80DF3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8 (-0.11, 0.2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36118C" w14:textId="6F592572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72</w:t>
            </w:r>
          </w:p>
        </w:tc>
      </w:tr>
      <w:tr w:rsidR="00E23FEE" w:rsidRPr="001E5D33" w14:paraId="3FE5A44F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3694CAA4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6P</w:t>
            </w:r>
          </w:p>
        </w:tc>
        <w:tc>
          <w:tcPr>
            <w:tcW w:w="1701" w:type="dxa"/>
            <w:shd w:val="clear" w:color="auto" w:fill="auto"/>
          </w:tcPr>
          <w:p w14:paraId="052EBF16" w14:textId="53B8AEAC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09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29, 0.11)</w:t>
            </w:r>
          </w:p>
        </w:tc>
        <w:tc>
          <w:tcPr>
            <w:tcW w:w="1701" w:type="dxa"/>
            <w:shd w:val="clear" w:color="auto" w:fill="auto"/>
          </w:tcPr>
          <w:p w14:paraId="6D6569BC" w14:textId="1BB3D02E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1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10, 0.3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6963AB8" w14:textId="169206B8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48</w:t>
            </w:r>
          </w:p>
        </w:tc>
        <w:tc>
          <w:tcPr>
            <w:tcW w:w="1581" w:type="dxa"/>
            <w:shd w:val="clear" w:color="auto" w:fill="auto"/>
          </w:tcPr>
          <w:p w14:paraId="2C579490" w14:textId="486BF9A0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00 (-0.20, 0.20)</w:t>
            </w:r>
          </w:p>
        </w:tc>
        <w:tc>
          <w:tcPr>
            <w:tcW w:w="1701" w:type="dxa"/>
            <w:shd w:val="clear" w:color="auto" w:fill="auto"/>
          </w:tcPr>
          <w:p w14:paraId="36EB2B7C" w14:textId="4AC89BAA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0.12 (-0.08, 0.3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EFFF59" w14:textId="5C88DC56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46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023E839" w14:textId="4EDC62EC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9 (-0.29, 0.1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90CC51" w14:textId="2D665064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20 (0.01, 0.3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FB11C6" w14:textId="435CDA48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078</w:t>
            </w:r>
          </w:p>
        </w:tc>
      </w:tr>
      <w:tr w:rsidR="00E23FEE" w:rsidRPr="001E5D33" w14:paraId="34B56A97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67DD3A32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5P</w:t>
            </w:r>
          </w:p>
        </w:tc>
        <w:tc>
          <w:tcPr>
            <w:tcW w:w="1701" w:type="dxa"/>
            <w:shd w:val="clear" w:color="auto" w:fill="auto"/>
          </w:tcPr>
          <w:p w14:paraId="2D0E85A7" w14:textId="0A750BA1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21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40, -0.02)</w:t>
            </w:r>
          </w:p>
        </w:tc>
        <w:tc>
          <w:tcPr>
            <w:tcW w:w="1701" w:type="dxa"/>
            <w:shd w:val="clear" w:color="auto" w:fill="auto"/>
          </w:tcPr>
          <w:p w14:paraId="212A2A51" w14:textId="455043BA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4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16, 0.24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9A62650" w14:textId="66B23830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38</w:t>
            </w:r>
          </w:p>
        </w:tc>
        <w:tc>
          <w:tcPr>
            <w:tcW w:w="1581" w:type="dxa"/>
            <w:shd w:val="clear" w:color="auto" w:fill="auto"/>
          </w:tcPr>
          <w:p w14:paraId="2618B071" w14:textId="008164F3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22 (-0.42, -0.02)</w:t>
            </w:r>
          </w:p>
        </w:tc>
        <w:tc>
          <w:tcPr>
            <w:tcW w:w="1701" w:type="dxa"/>
            <w:shd w:val="clear" w:color="auto" w:fill="auto"/>
          </w:tcPr>
          <w:p w14:paraId="1C35AFAD" w14:textId="1E4D107D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06 (-0.26, 0.1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A14468" w14:textId="5CBE0629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32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FCA2B57" w14:textId="648F3F67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5 (-0.22, 0.1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9ED6F1D" w14:textId="70ACDB94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1 (-0.21, 0.1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CC8275" w14:textId="0CFC7BFE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791</w:t>
            </w:r>
          </w:p>
        </w:tc>
      </w:tr>
      <w:tr w:rsidR="00E23FEE" w:rsidRPr="001E5D33" w14:paraId="1DB01041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2EC70384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4P</w:t>
            </w:r>
          </w:p>
        </w:tc>
        <w:tc>
          <w:tcPr>
            <w:tcW w:w="1701" w:type="dxa"/>
            <w:shd w:val="clear" w:color="auto" w:fill="auto"/>
          </w:tcPr>
          <w:p w14:paraId="23DE9E92" w14:textId="2ED95DD1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01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21, 0.19)</w:t>
            </w:r>
          </w:p>
        </w:tc>
        <w:tc>
          <w:tcPr>
            <w:tcW w:w="1701" w:type="dxa"/>
            <w:shd w:val="clear" w:color="auto" w:fill="auto"/>
          </w:tcPr>
          <w:p w14:paraId="2E7602AF" w14:textId="2DD995A7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-0.01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22, 0.2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051BD88" w14:textId="0CF23C3B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85</w:t>
            </w:r>
          </w:p>
        </w:tc>
        <w:tc>
          <w:tcPr>
            <w:tcW w:w="1581" w:type="dxa"/>
            <w:shd w:val="clear" w:color="auto" w:fill="auto"/>
          </w:tcPr>
          <w:p w14:paraId="5AE0C898" w14:textId="4D02FE93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05 (-0.15, 0.25)</w:t>
            </w:r>
          </w:p>
        </w:tc>
        <w:tc>
          <w:tcPr>
            <w:tcW w:w="1701" w:type="dxa"/>
            <w:shd w:val="clear" w:color="auto" w:fill="auto"/>
          </w:tcPr>
          <w:p w14:paraId="7C7C6647" w14:textId="426FB769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08 (-0.29, 0.1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6CB212" w14:textId="2B619670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39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3F8352E" w14:textId="6330B7F8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0 (-0.19, 0.1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1CFAFC" w14:textId="2AB7E049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20, 0.2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D53DC8" w14:textId="6327E677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31</w:t>
            </w:r>
          </w:p>
        </w:tc>
      </w:tr>
      <w:tr w:rsidR="00E23FEE" w:rsidRPr="001E5D33" w14:paraId="7897DBD1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066C44FD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3P</w:t>
            </w:r>
          </w:p>
        </w:tc>
        <w:tc>
          <w:tcPr>
            <w:tcW w:w="1701" w:type="dxa"/>
            <w:shd w:val="clear" w:color="auto" w:fill="auto"/>
          </w:tcPr>
          <w:p w14:paraId="029F5A4E" w14:textId="62DD4236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0.09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11, 0.29)</w:t>
            </w:r>
          </w:p>
        </w:tc>
        <w:tc>
          <w:tcPr>
            <w:tcW w:w="1701" w:type="dxa"/>
            <w:shd w:val="clear" w:color="auto" w:fill="auto"/>
          </w:tcPr>
          <w:p w14:paraId="3658253F" w14:textId="4600ED05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01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19, 0.19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E99C398" w14:textId="7848371C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583</w:t>
            </w:r>
          </w:p>
        </w:tc>
        <w:tc>
          <w:tcPr>
            <w:tcW w:w="1581" w:type="dxa"/>
            <w:shd w:val="clear" w:color="auto" w:fill="auto"/>
          </w:tcPr>
          <w:p w14:paraId="1BF189AB" w14:textId="5174D94D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12 (-0.09, 0.33)</w:t>
            </w:r>
          </w:p>
        </w:tc>
        <w:tc>
          <w:tcPr>
            <w:tcW w:w="1701" w:type="dxa"/>
            <w:shd w:val="clear" w:color="auto" w:fill="auto"/>
          </w:tcPr>
          <w:p w14:paraId="1C3B2AE2" w14:textId="5C87C79E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0.15 (-0.05, 0.3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E8D7B3" w14:textId="2D8E9851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88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3A7BF54" w14:textId="4A9B6353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8 (-0.12, 0.2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63B011" w14:textId="658DFC30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2 (-0.17, 0.2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6638A4" w14:textId="6D564171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737</w:t>
            </w:r>
          </w:p>
        </w:tc>
      </w:tr>
      <w:tr w:rsidR="00E23FEE" w:rsidRPr="001E5D33" w14:paraId="1FD50B2B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74D8E505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2P</w:t>
            </w:r>
          </w:p>
        </w:tc>
        <w:tc>
          <w:tcPr>
            <w:tcW w:w="1701" w:type="dxa"/>
            <w:shd w:val="clear" w:color="auto" w:fill="auto"/>
          </w:tcPr>
          <w:p w14:paraId="3FD6FA03" w14:textId="6BDEAFF1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07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27, 0.13)</w:t>
            </w:r>
          </w:p>
        </w:tc>
        <w:tc>
          <w:tcPr>
            <w:tcW w:w="1701" w:type="dxa"/>
            <w:shd w:val="clear" w:color="auto" w:fill="auto"/>
          </w:tcPr>
          <w:p w14:paraId="35420F0C" w14:textId="705F6D99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-0.01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20, 0.18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247FD8D" w14:textId="2B173AE1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94</w:t>
            </w:r>
          </w:p>
        </w:tc>
        <w:tc>
          <w:tcPr>
            <w:tcW w:w="1581" w:type="dxa"/>
            <w:shd w:val="clear" w:color="auto" w:fill="auto"/>
          </w:tcPr>
          <w:p w14:paraId="5ED6DAEB" w14:textId="797FB055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02 (-0.16, 0.20)</w:t>
            </w:r>
          </w:p>
        </w:tc>
        <w:tc>
          <w:tcPr>
            <w:tcW w:w="1701" w:type="dxa"/>
            <w:shd w:val="clear" w:color="auto" w:fill="auto"/>
          </w:tcPr>
          <w:p w14:paraId="73995B42" w14:textId="44271A96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05 (-0.26, 0.1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4EF6C6" w14:textId="29E6A530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9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95DF740" w14:textId="5B89F661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3 (-0.33, 0.0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E32C9D" w14:textId="7FE700AF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5 (-0.14, 0.2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335F1E" w14:textId="679FFF67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80</w:t>
            </w:r>
          </w:p>
        </w:tc>
      </w:tr>
      <w:tr w:rsidR="00E23FEE" w:rsidRPr="001E5D33" w14:paraId="439C4CBF" w14:textId="77777777" w:rsidTr="0055671C">
        <w:trPr>
          <w:trHeight w:val="82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A4178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1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4E720F" w14:textId="4D8981AA" w:rsidR="00E23FEE" w:rsidRPr="00C55D1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C55D1A">
              <w:rPr>
                <w:sz w:val="18"/>
                <w:highlight w:val="yellow"/>
              </w:rPr>
              <w:t>-0.07</w:t>
            </w:r>
            <w:r>
              <w:rPr>
                <w:sz w:val="18"/>
                <w:highlight w:val="yellow"/>
              </w:rPr>
              <w:t xml:space="preserve"> </w:t>
            </w:r>
            <w:r w:rsidRPr="00C55D1A">
              <w:rPr>
                <w:sz w:val="18"/>
                <w:highlight w:val="yellow"/>
              </w:rPr>
              <w:t>(-0.29, 0.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17A7EA4" w14:textId="4F38B0DD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sz w:val="18"/>
                <w:highlight w:val="yellow"/>
              </w:rPr>
              <w:t>0.12</w:t>
            </w:r>
            <w:r>
              <w:rPr>
                <w:sz w:val="18"/>
                <w:highlight w:val="yellow"/>
              </w:rPr>
              <w:t xml:space="preserve"> </w:t>
            </w:r>
            <w:r w:rsidRPr="005B54D4">
              <w:rPr>
                <w:sz w:val="18"/>
                <w:highlight w:val="yellow"/>
              </w:rPr>
              <w:t>(-0.07, 0.31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94793" w14:textId="20DF2CF4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61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031B9EC2" w14:textId="41F23A80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-0.08 (-0.27, 0.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5A62F79" w14:textId="7C97392F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06 (-0.25, 0.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781B3C" w14:textId="45608312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89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B9BB52" w14:textId="486B7086" w:rsidR="00E23FEE" w:rsidRPr="00F8097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8 (-0.29, 0.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53E932" w14:textId="4192E0CD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7 (-0.12, 0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25E3AE" w14:textId="65B07F27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351</w:t>
            </w:r>
          </w:p>
        </w:tc>
      </w:tr>
      <w:tr w:rsidR="001E5D33" w:rsidRPr="001E5D33" w14:paraId="50A51015" w14:textId="77777777" w:rsidTr="0055671C">
        <w:trPr>
          <w:trHeight w:val="82"/>
        </w:trPr>
        <w:tc>
          <w:tcPr>
            <w:tcW w:w="1403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9209D" w14:textId="77777777" w:rsidR="001E5D33" w:rsidRPr="001F37FA" w:rsidRDefault="001E5D33" w:rsidP="001E5D33">
            <w:pPr>
              <w:jc w:val="center"/>
              <w:rPr>
                <w:b/>
                <w:sz w:val="18"/>
                <w:lang w:val="en-US"/>
              </w:rPr>
            </w:pPr>
            <w:r w:rsidRPr="001F37FA">
              <w:rPr>
                <w:b/>
                <w:sz w:val="18"/>
                <w:lang w:val="en-US"/>
              </w:rPr>
              <w:t>Mean Lipoprotein Particle size</w:t>
            </w:r>
          </w:p>
        </w:tc>
      </w:tr>
      <w:tr w:rsidR="001E5D33" w:rsidRPr="001E5D33" w14:paraId="60D87C0D" w14:textId="77777777" w:rsidTr="0055671C">
        <w:trPr>
          <w:trHeight w:val="82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6E8CB" w14:textId="37097263" w:rsidR="001E5D33" w:rsidRPr="001E5D33" w:rsidRDefault="001E5D33" w:rsidP="00C55D1A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VLD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FD948D" w14:textId="26DF7F89" w:rsidR="001E5D33" w:rsidRPr="005B54D4" w:rsidRDefault="001E5D33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0</w:t>
            </w:r>
            <w:r w:rsidR="00C55D1A" w:rsidRPr="005B54D4">
              <w:rPr>
                <w:bCs/>
                <w:sz w:val="18"/>
                <w:highlight w:val="yellow"/>
                <w:lang w:val="en-US"/>
              </w:rPr>
              <w:t>.</w:t>
            </w:r>
            <w:r w:rsidRPr="005B54D4">
              <w:rPr>
                <w:bCs/>
                <w:sz w:val="18"/>
                <w:highlight w:val="yellow"/>
                <w:lang w:val="en-US"/>
              </w:rPr>
              <w:t>18 (</w:t>
            </w:r>
            <w:r w:rsidR="00C55D1A" w:rsidRPr="005B54D4">
              <w:rPr>
                <w:bCs/>
                <w:sz w:val="18"/>
                <w:highlight w:val="yellow"/>
                <w:lang w:val="en-US"/>
              </w:rPr>
              <w:t>-0.02, 0.3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8D923" w14:textId="33B8CCBD" w:rsidR="001E5D33" w:rsidRPr="005B54D4" w:rsidRDefault="001E5D33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</w:t>
            </w:r>
            <w:r w:rsidR="00C55D1A" w:rsidRPr="005B54D4">
              <w:rPr>
                <w:bCs/>
                <w:sz w:val="18"/>
                <w:highlight w:val="yellow"/>
                <w:lang w:val="en-US"/>
              </w:rPr>
              <w:t>.</w:t>
            </w:r>
            <w:r w:rsidRPr="005B54D4">
              <w:rPr>
                <w:bCs/>
                <w:sz w:val="18"/>
                <w:highlight w:val="yellow"/>
                <w:lang w:val="en-US"/>
              </w:rPr>
              <w:t>11 (</w:t>
            </w:r>
            <w:r w:rsidR="00C55D1A" w:rsidRPr="005B54D4">
              <w:rPr>
                <w:bCs/>
                <w:sz w:val="18"/>
                <w:highlight w:val="yellow"/>
                <w:lang w:val="en-US"/>
              </w:rPr>
              <w:t>-0.32, 0.10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EED8E" w14:textId="6713CC23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096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1C3243" w14:textId="5A4326CC" w:rsidR="001E5D33" w:rsidRPr="00E23FEE" w:rsidRDefault="008F3A4A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0.13 (-0.08, 0.3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C0E75E" w14:textId="5EBFA7FE" w:rsidR="001E5D33" w:rsidRPr="006E5FDA" w:rsidRDefault="008F3A4A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bCs/>
                <w:sz w:val="18"/>
                <w:highlight w:val="yellow"/>
                <w:lang w:val="en-US"/>
              </w:rPr>
              <w:t>0.01 (-0.20, 0.2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78CF60" w14:textId="2EA7AC52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47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861A1" w14:textId="55AEA209" w:rsidR="001E5D33" w:rsidRPr="00E23FEE" w:rsidRDefault="00F8097E" w:rsidP="00C55D1A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E23FEE">
              <w:rPr>
                <w:b/>
                <w:bCs/>
                <w:sz w:val="18"/>
                <w:highlight w:val="yellow"/>
                <w:lang w:val="en-US"/>
              </w:rPr>
              <w:t>0.19 (-0.01, 0.3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862977" w14:textId="220C6409" w:rsidR="001E5D33" w:rsidRPr="00E23FEE" w:rsidRDefault="001E5D33" w:rsidP="00C55D1A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E23FEE">
              <w:rPr>
                <w:b/>
                <w:bCs/>
                <w:sz w:val="18"/>
                <w:highlight w:val="yellow"/>
                <w:lang w:val="en-US"/>
              </w:rPr>
              <w:t>-</w:t>
            </w:r>
            <w:r w:rsidR="00F8097E" w:rsidRPr="00E23FEE">
              <w:rPr>
                <w:b/>
                <w:bCs/>
                <w:sz w:val="18"/>
                <w:highlight w:val="yellow"/>
                <w:lang w:val="en-US"/>
              </w:rPr>
              <w:t>0.18 (-0.40, 0.04)</w:t>
            </w:r>
            <w:r w:rsidRPr="00E23FEE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F19B1D" w14:textId="6373A37A" w:rsidR="001E5D33" w:rsidRPr="001F37FA" w:rsidRDefault="001E5D33" w:rsidP="001E5D33">
            <w:pPr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</w:t>
            </w:r>
            <w:r w:rsidR="00F8097E" w:rsidRPr="001F37FA">
              <w:rPr>
                <w:b/>
                <w:bCs/>
                <w:sz w:val="18"/>
                <w:lang w:val="en-US"/>
              </w:rPr>
              <w:t>.</w:t>
            </w:r>
            <w:r w:rsidRPr="001F37FA">
              <w:rPr>
                <w:b/>
                <w:bCs/>
                <w:sz w:val="18"/>
                <w:lang w:val="en-US"/>
              </w:rPr>
              <w:t>026</w:t>
            </w:r>
          </w:p>
        </w:tc>
      </w:tr>
      <w:tr w:rsidR="001E5D33" w:rsidRPr="001E5D33" w14:paraId="2C53043E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6C1BFABA" w14:textId="77777777" w:rsidR="001E5D33" w:rsidRPr="001E5D33" w:rsidRDefault="001E5D33" w:rsidP="001E5D33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LD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6EA304" w14:textId="539C38AB" w:rsidR="001E5D33" w:rsidRPr="005B54D4" w:rsidRDefault="005B54D4" w:rsidP="005B54D4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06 (-0.29, 0.1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770843B" w14:textId="70A12E89" w:rsidR="001E5D33" w:rsidRPr="005B54D4" w:rsidRDefault="005B54D4" w:rsidP="005B54D4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02 (-0.21, 0.17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28D929D" w14:textId="212E79C2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803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C3E804E" w14:textId="0B81F1E3" w:rsidR="001E5D33" w:rsidRPr="00E23FEE" w:rsidRDefault="007E18C2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-0.04 (-0.26, 0.1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CD0010" w14:textId="3AAD873F" w:rsidR="001E5D33" w:rsidRPr="006E5FDA" w:rsidRDefault="006E5FDA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bCs/>
                <w:sz w:val="18"/>
                <w:highlight w:val="yellow"/>
                <w:lang w:val="en-US"/>
              </w:rPr>
              <w:t>0.00 (-0.18, 0.1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88237A" w14:textId="3852766D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83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CC5EBF7" w14:textId="7A8FB124" w:rsidR="001E5D33" w:rsidRPr="00E23FEE" w:rsidRDefault="00E23FEE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0.00 (-0.24, 0.2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FA4B1A" w14:textId="66CC281F" w:rsidR="001E5D33" w:rsidRPr="00E23FEE" w:rsidRDefault="00E23FEE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0.12 (-0.07, 0.3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2025B2" w14:textId="28C69217" w:rsidR="001E5D33" w:rsidRPr="001F37FA" w:rsidRDefault="001E5D33" w:rsidP="001E5D33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F8097E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479</w:t>
            </w:r>
          </w:p>
        </w:tc>
      </w:tr>
      <w:tr w:rsidR="001E5D33" w:rsidRPr="001E5D33" w14:paraId="09339BEF" w14:textId="77777777" w:rsidTr="0055671C">
        <w:trPr>
          <w:trHeight w:val="82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68B8E" w14:textId="77777777" w:rsidR="001E5D33" w:rsidRPr="001E5D33" w:rsidRDefault="001E5D33" w:rsidP="001E5D33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D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B46F92" w14:textId="298E563D" w:rsidR="001E5D33" w:rsidRPr="005B54D4" w:rsidRDefault="00C55D1A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17</w:t>
            </w:r>
            <w:r w:rsidR="005B54D4" w:rsidRPr="005B54D4">
              <w:rPr>
                <w:bCs/>
                <w:sz w:val="18"/>
                <w:highlight w:val="yellow"/>
                <w:lang w:val="en-US"/>
              </w:rPr>
              <w:t xml:space="preserve"> </w:t>
            </w:r>
            <w:r w:rsidRPr="005B54D4">
              <w:rPr>
                <w:bCs/>
                <w:sz w:val="18"/>
                <w:highlight w:val="yellow"/>
                <w:lang w:val="en-US"/>
              </w:rPr>
              <w:t>(-0.39, 0.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291B97" w14:textId="24654B59" w:rsidR="001E5D33" w:rsidRPr="005B54D4" w:rsidRDefault="005B54D4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0.11 (-0.08, 0.30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44ABE" w14:textId="7F1AFA6E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079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44186" w14:textId="6B478F04" w:rsidR="001E5D33" w:rsidRPr="00E23FEE" w:rsidRDefault="007E18C2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-0.08 (-0.27, 0.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D29E1B" w14:textId="093F58E2" w:rsidR="001E5D33" w:rsidRPr="006E5FDA" w:rsidRDefault="007E18C2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bCs/>
                <w:sz w:val="18"/>
                <w:highlight w:val="yellow"/>
                <w:lang w:val="en-US"/>
              </w:rPr>
              <w:t>0.06 (-0.15, 0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081EEA" w14:textId="1B911A2A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37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96DE30" w14:textId="26B6C21D" w:rsidR="001E5D33" w:rsidRPr="00E23FEE" w:rsidRDefault="00E23FEE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-0.15 (-0.37, 0.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D68F7B" w14:textId="1F02B4C7" w:rsidR="001E5D33" w:rsidRPr="00E23FEE" w:rsidRDefault="00E23FEE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0.11 (-0.07, 0.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4B5CCA" w14:textId="65FAB958" w:rsidR="001E5D33" w:rsidRPr="001F37FA" w:rsidRDefault="001E5D33" w:rsidP="001E5D33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F8097E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110</w:t>
            </w:r>
          </w:p>
        </w:tc>
      </w:tr>
      <w:tr w:rsidR="001E5D33" w:rsidRPr="006E5B63" w14:paraId="28F8EEFD" w14:textId="77777777" w:rsidTr="0055671C">
        <w:trPr>
          <w:trHeight w:val="82"/>
        </w:trPr>
        <w:tc>
          <w:tcPr>
            <w:tcW w:w="1403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1DEB1" w14:textId="77777777" w:rsidR="001E5D33" w:rsidRPr="001F37FA" w:rsidRDefault="001E5D33" w:rsidP="001E5D33">
            <w:pPr>
              <w:jc w:val="center"/>
              <w:rPr>
                <w:b/>
                <w:sz w:val="18"/>
                <w:lang w:val="en-US"/>
              </w:rPr>
            </w:pPr>
            <w:r w:rsidRPr="001F37FA">
              <w:rPr>
                <w:b/>
                <w:sz w:val="18"/>
                <w:lang w:val="en-US"/>
              </w:rPr>
              <w:t>Derived Triglyceride and Cholesterol Concentrations</w:t>
            </w:r>
          </w:p>
        </w:tc>
      </w:tr>
      <w:tr w:rsidR="00E23FEE" w:rsidRPr="001E5D33" w14:paraId="1AB27EBC" w14:textId="77777777" w:rsidTr="0055671C">
        <w:trPr>
          <w:trHeight w:val="82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52CB6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T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C122EE" w14:textId="5095D132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0.19 (-0.05, 0.4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65ABA5" w14:textId="41306983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09 (-0.26, 0.08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6D911" w14:textId="16C41B97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094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19725265" w14:textId="57F23836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16 (-0.07, 0.3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1CFB1D9" w14:textId="195EF778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04 (-0.22, 0.1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E6C4C6" w14:textId="14154E35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2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17ABD5" w14:textId="3C23B494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2 (-0.11, 0.3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27E44B" w14:textId="37121083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6 (-0.35, 0.0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DE9E3" w14:textId="078F1889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00</w:t>
            </w:r>
          </w:p>
        </w:tc>
      </w:tr>
      <w:tr w:rsidR="00E23FEE" w:rsidRPr="001E5D33" w14:paraId="32421746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4CB4C0E5" w14:textId="77777777" w:rsidR="00E23FEE" w:rsidRPr="001E5D33" w:rsidRDefault="00E23FEE" w:rsidP="00E23FE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T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58FFC9" w14:textId="554CB517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03 (-0.24, 0.1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599FC1" w14:textId="64A6CB35" w:rsidR="00E23FEE" w:rsidRPr="005B54D4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02 (-0.21, 0.17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B5291DF" w14:textId="6C88C3A5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944</w:t>
            </w:r>
          </w:p>
        </w:tc>
        <w:tc>
          <w:tcPr>
            <w:tcW w:w="1581" w:type="dxa"/>
            <w:shd w:val="clear" w:color="auto" w:fill="auto"/>
          </w:tcPr>
          <w:p w14:paraId="79B2DAEB" w14:textId="026361BD" w:rsidR="00E23FEE" w:rsidRPr="007E18C2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sz w:val="18"/>
                <w:highlight w:val="yellow"/>
              </w:rPr>
              <w:t>0.09 (-0.12, 0.30)</w:t>
            </w:r>
          </w:p>
        </w:tc>
        <w:tc>
          <w:tcPr>
            <w:tcW w:w="1701" w:type="dxa"/>
            <w:shd w:val="clear" w:color="auto" w:fill="auto"/>
          </w:tcPr>
          <w:p w14:paraId="5D857170" w14:textId="5827B786" w:rsidR="00E23FEE" w:rsidRPr="006E5FDA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sz w:val="18"/>
                <w:highlight w:val="yellow"/>
              </w:rPr>
              <w:t>-0.17 (-0.36, 0.0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5DD07E" w14:textId="31599731" w:rsidR="00E23FEE" w:rsidRPr="001F37FA" w:rsidRDefault="00E23FEE" w:rsidP="00E23FE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0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11466D0" w14:textId="0AA001CD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6 (-0.37, 0.0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B908C3" w14:textId="49D19C27" w:rsidR="00E23FEE" w:rsidRPr="00E23FEE" w:rsidRDefault="00E23FEE" w:rsidP="00E23FE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9 (-0.09, 0.2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91FA75" w14:textId="5FDA369E" w:rsidR="00E23FEE" w:rsidRPr="001F37FA" w:rsidRDefault="00E23FEE" w:rsidP="00E23FE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115</w:t>
            </w:r>
          </w:p>
        </w:tc>
      </w:tr>
      <w:tr w:rsidR="00F8097E" w:rsidRPr="001E5D33" w14:paraId="3F092CF8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2C8397D2" w14:textId="1CE29235" w:rsidR="00F8097E" w:rsidRPr="001E5D33" w:rsidRDefault="00F8097E" w:rsidP="00F8097E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lastRenderedPageBreak/>
              <w:t>VLDL-TG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642064" w14:textId="1121B940" w:rsidR="00F8097E" w:rsidRPr="005B54D4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0.21 (-0.02, 0.4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3B72A5" w14:textId="12DCBDD4" w:rsidR="00F8097E" w:rsidRPr="005B54D4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10 (-0.27, 0.07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6AA075F" w14:textId="0A51B833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070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33E9A2C7" w14:textId="0760F61D" w:rsidR="00F8097E" w:rsidRPr="007E18C2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bCs/>
                <w:sz w:val="18"/>
                <w:highlight w:val="yellow"/>
                <w:lang w:val="en-US"/>
              </w:rPr>
              <w:t>0.15 (-0.08, 0.3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1668E9" w14:textId="3819E86B" w:rsidR="00F8097E" w:rsidRPr="006E5FD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bCs/>
                <w:sz w:val="18"/>
                <w:highlight w:val="yellow"/>
                <w:lang w:val="en-US"/>
              </w:rPr>
              <w:t>-0.04 (-0.22, 0.1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C38A75" w14:textId="508E2C41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261</w:t>
            </w:r>
          </w:p>
        </w:tc>
        <w:tc>
          <w:tcPr>
            <w:tcW w:w="1560" w:type="dxa"/>
            <w:shd w:val="clear" w:color="auto" w:fill="auto"/>
          </w:tcPr>
          <w:p w14:paraId="53A3A636" w14:textId="0D6D198C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sz w:val="18"/>
                <w:highlight w:val="yellow"/>
              </w:rPr>
              <w:t>0.15 (-0.08, 0.38)</w:t>
            </w:r>
          </w:p>
        </w:tc>
        <w:tc>
          <w:tcPr>
            <w:tcW w:w="1701" w:type="dxa"/>
            <w:shd w:val="clear" w:color="auto" w:fill="auto"/>
          </w:tcPr>
          <w:p w14:paraId="482C3B2F" w14:textId="375C9942" w:rsidR="00F8097E" w:rsidRPr="00F8097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F8097E">
              <w:rPr>
                <w:sz w:val="18"/>
                <w:highlight w:val="yellow"/>
              </w:rPr>
              <w:t>-0.17 (-0.36, 0.0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E7648C" w14:textId="0E688F5B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054</w:t>
            </w:r>
          </w:p>
        </w:tc>
      </w:tr>
      <w:tr w:rsidR="00F8097E" w:rsidRPr="001E5D33" w14:paraId="07590B63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5E0F0553" w14:textId="202828A0" w:rsidR="00F8097E" w:rsidRPr="001E5D33" w:rsidRDefault="00F8097E" w:rsidP="00F8097E">
            <w:pPr>
              <w:rPr>
                <w:b/>
                <w:sz w:val="18"/>
                <w:highlight w:val="yellow"/>
                <w:lang w:val="en-US"/>
              </w:rPr>
            </w:pPr>
            <w:r>
              <w:rPr>
                <w:b/>
                <w:sz w:val="18"/>
                <w:highlight w:val="yellow"/>
                <w:lang w:val="en-US"/>
              </w:rPr>
              <w:t>VLDL</w:t>
            </w:r>
            <w:r w:rsidRPr="001E5D33">
              <w:rPr>
                <w:b/>
                <w:sz w:val="18"/>
                <w:highlight w:val="yellow"/>
                <w:lang w:val="en-US"/>
              </w:rPr>
              <w:t>-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4C3C30" w14:textId="22127EC7" w:rsidR="00F8097E" w:rsidRPr="005B54D4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0.12 (-0.09, 0.3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ADBAA7" w14:textId="0B1BA864" w:rsidR="00F8097E" w:rsidRPr="005B54D4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02 (-0.21, 0.17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7DE81DE" w14:textId="35667C01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391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E2907DA" w14:textId="6307E3C9" w:rsidR="00F8097E" w:rsidRPr="007E18C2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bCs/>
                <w:sz w:val="18"/>
                <w:highlight w:val="yellow"/>
                <w:lang w:val="en-US"/>
              </w:rPr>
              <w:t>0.06 (-0.15, 0.2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1F06BD" w14:textId="70533F13" w:rsidR="00F8097E" w:rsidRPr="006E5FDA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bCs/>
                <w:sz w:val="18"/>
                <w:highlight w:val="yellow"/>
                <w:lang w:val="en-US"/>
              </w:rPr>
              <w:t>-0.02 (-0.20, 0.1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528AF9" w14:textId="5027E31A" w:rsidR="00F8097E" w:rsidRPr="001F37FA" w:rsidRDefault="00F8097E" w:rsidP="00F8097E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40</w:t>
            </w:r>
          </w:p>
        </w:tc>
        <w:tc>
          <w:tcPr>
            <w:tcW w:w="1560" w:type="dxa"/>
            <w:shd w:val="clear" w:color="auto" w:fill="auto"/>
          </w:tcPr>
          <w:p w14:paraId="05AA7EA7" w14:textId="32B7DDE2" w:rsidR="00F8097E" w:rsidRPr="00E23FE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sz w:val="18"/>
                <w:highlight w:val="yellow"/>
              </w:rPr>
              <w:t>0.02 (-0.18, 0.22)</w:t>
            </w:r>
          </w:p>
        </w:tc>
        <w:tc>
          <w:tcPr>
            <w:tcW w:w="1701" w:type="dxa"/>
            <w:shd w:val="clear" w:color="auto" w:fill="auto"/>
          </w:tcPr>
          <w:p w14:paraId="78C97A72" w14:textId="4BC48904" w:rsidR="00F8097E" w:rsidRPr="00E23FEE" w:rsidRDefault="00F8097E" w:rsidP="00F8097E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sz w:val="18"/>
                <w:highlight w:val="yellow"/>
              </w:rPr>
              <w:t>-0.06 (-0.26, 0.1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6B66F1" w14:textId="0E9504C8" w:rsidR="00F8097E" w:rsidRPr="001F37FA" w:rsidRDefault="00F8097E" w:rsidP="00F8097E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.629</w:t>
            </w:r>
          </w:p>
        </w:tc>
      </w:tr>
      <w:tr w:rsidR="001E5D33" w:rsidRPr="001E5D33" w14:paraId="4F8B15FC" w14:textId="77777777" w:rsidTr="0055671C">
        <w:trPr>
          <w:trHeight w:val="82"/>
        </w:trPr>
        <w:tc>
          <w:tcPr>
            <w:tcW w:w="1135" w:type="dxa"/>
            <w:shd w:val="clear" w:color="auto" w:fill="auto"/>
            <w:vAlign w:val="center"/>
          </w:tcPr>
          <w:p w14:paraId="7E1694A7" w14:textId="77777777" w:rsidR="001E5D33" w:rsidRPr="001E5D33" w:rsidRDefault="001E5D33" w:rsidP="001E5D33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LDL-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51B3A5" w14:textId="6CE994AF" w:rsidR="001E5D33" w:rsidRPr="005B54D4" w:rsidRDefault="005B54D4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0.01 (-0.19, 0.2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06586DA" w14:textId="737CDEF9" w:rsidR="001E5D33" w:rsidRPr="005B54D4" w:rsidRDefault="005B54D4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5B54D4">
              <w:rPr>
                <w:bCs/>
                <w:sz w:val="18"/>
                <w:highlight w:val="yellow"/>
                <w:lang w:val="en-US"/>
              </w:rPr>
              <w:t>-0.07 (-0.26, 0.12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1F31EBB" w14:textId="68ABF560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608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6EEB4FE" w14:textId="6154C622" w:rsidR="001E5D33" w:rsidRPr="007E18C2" w:rsidRDefault="007E18C2" w:rsidP="00C55D1A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7E18C2">
              <w:rPr>
                <w:b/>
                <w:bCs/>
                <w:sz w:val="18"/>
                <w:highlight w:val="yellow"/>
                <w:lang w:val="en-US"/>
              </w:rPr>
              <w:t>0.14 (-0.07, 0.3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A22B92" w14:textId="4DDD4C4B" w:rsidR="001E5D33" w:rsidRPr="006E5FDA" w:rsidRDefault="006E5FDA" w:rsidP="00C55D1A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6E5FDA">
              <w:rPr>
                <w:b/>
                <w:bCs/>
                <w:sz w:val="18"/>
                <w:highlight w:val="yellow"/>
                <w:lang w:val="en-US"/>
              </w:rPr>
              <w:t>-0.20 (-0.40, 0.00)</w:t>
            </w:r>
            <w:r w:rsidR="001E5D33" w:rsidRPr="006E5FDA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6E5BD4" w14:textId="29A28F5E" w:rsidR="001E5D33" w:rsidRPr="001F37FA" w:rsidRDefault="001E5D33" w:rsidP="00C55D1A">
            <w:pPr>
              <w:ind w:left="708" w:hanging="708"/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</w:t>
            </w:r>
            <w:r w:rsidR="00C55D1A" w:rsidRPr="001F37FA">
              <w:rPr>
                <w:b/>
                <w:bCs/>
                <w:sz w:val="18"/>
                <w:lang w:val="en-US"/>
              </w:rPr>
              <w:t>.</w:t>
            </w:r>
            <w:r w:rsidRPr="001F37FA">
              <w:rPr>
                <w:b/>
                <w:bCs/>
                <w:sz w:val="18"/>
                <w:lang w:val="en-US"/>
              </w:rPr>
              <w:t>03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AC59B0D" w14:textId="023677D0" w:rsidR="001E5D33" w:rsidRPr="00E23FEE" w:rsidRDefault="00E23FEE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-0.10 (-0.29, 0.0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9D9FCB1" w14:textId="5D6E3FB6" w:rsidR="001E5D33" w:rsidRPr="00E23FEE" w:rsidRDefault="00E23FEE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E23FEE">
              <w:rPr>
                <w:bCs/>
                <w:sz w:val="18"/>
                <w:highlight w:val="yellow"/>
                <w:lang w:val="en-US"/>
              </w:rPr>
              <w:t>0.09 (-0.10, 0.2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BFEA45" w14:textId="43815957" w:rsidR="001E5D33" w:rsidRPr="001F37FA" w:rsidRDefault="001E5D33" w:rsidP="001E5D33">
            <w:pPr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F8097E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239</w:t>
            </w:r>
          </w:p>
        </w:tc>
      </w:tr>
      <w:tr w:rsidR="001E5D33" w:rsidRPr="001E5D33" w14:paraId="6A846A70" w14:textId="77777777" w:rsidTr="0055671C">
        <w:trPr>
          <w:trHeight w:val="82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731E0" w14:textId="77777777" w:rsidR="001E5D33" w:rsidRPr="001E5D33" w:rsidRDefault="001E5D33" w:rsidP="001E5D33">
            <w:pPr>
              <w:rPr>
                <w:b/>
                <w:sz w:val="18"/>
                <w:highlight w:val="yellow"/>
                <w:lang w:val="en-US"/>
              </w:rPr>
            </w:pPr>
            <w:r w:rsidRPr="001E5D33">
              <w:rPr>
                <w:b/>
                <w:sz w:val="18"/>
                <w:highlight w:val="yellow"/>
                <w:lang w:val="en-US"/>
              </w:rPr>
              <w:t>HDL-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A1233C" w14:textId="53A835DE" w:rsidR="001E5D33" w:rsidRPr="005B54D4" w:rsidRDefault="00C55D1A" w:rsidP="005B54D4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5B54D4">
              <w:rPr>
                <w:b/>
                <w:bCs/>
                <w:sz w:val="18"/>
                <w:highlight w:val="yellow"/>
                <w:lang w:val="en-US"/>
              </w:rPr>
              <w:t>-0.22 (-0.43, -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D18BDC" w14:textId="7B5D14A5" w:rsidR="001E5D33" w:rsidRPr="005B54D4" w:rsidRDefault="005B54D4" w:rsidP="00C55D1A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5B54D4">
              <w:rPr>
                <w:b/>
                <w:bCs/>
                <w:sz w:val="18"/>
                <w:highlight w:val="yellow"/>
                <w:lang w:val="en-US"/>
              </w:rPr>
              <w:t>0.11 (-0.07, 0.29)</w:t>
            </w:r>
            <w:r w:rsidR="001E5D33" w:rsidRPr="005B54D4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F79AC" w14:textId="5A9C339E" w:rsidR="001E5D33" w:rsidRPr="001F37FA" w:rsidRDefault="001E5D33" w:rsidP="00C55D1A">
            <w:pPr>
              <w:ind w:left="708" w:hanging="708"/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</w:t>
            </w:r>
            <w:r w:rsidR="00C55D1A" w:rsidRPr="001F37FA">
              <w:rPr>
                <w:b/>
                <w:bCs/>
                <w:sz w:val="18"/>
                <w:lang w:val="en-US"/>
              </w:rPr>
              <w:t>.</w:t>
            </w:r>
            <w:r w:rsidRPr="001F37FA">
              <w:rPr>
                <w:b/>
                <w:bCs/>
                <w:sz w:val="18"/>
                <w:lang w:val="en-US"/>
              </w:rPr>
              <w:t>036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1B93FA" w14:textId="323CBEB3" w:rsidR="001E5D33" w:rsidRPr="007E18C2" w:rsidRDefault="007E18C2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E18C2">
              <w:rPr>
                <w:bCs/>
                <w:sz w:val="18"/>
                <w:highlight w:val="yellow"/>
                <w:lang w:val="en-US"/>
              </w:rPr>
              <w:t>-0.10 (-0.30, 0.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08A527" w14:textId="3447FB37" w:rsidR="001E5D33" w:rsidRPr="006E5FDA" w:rsidRDefault="007E18C2" w:rsidP="00C55D1A">
            <w:pPr>
              <w:ind w:left="708" w:hanging="708"/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6E5FDA">
              <w:rPr>
                <w:bCs/>
                <w:sz w:val="18"/>
                <w:highlight w:val="yellow"/>
                <w:lang w:val="en-US"/>
              </w:rPr>
              <w:t>0.02 (-0.18, 0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B4A003" w14:textId="74EDC026" w:rsidR="001E5D33" w:rsidRPr="001F37FA" w:rsidRDefault="001E5D33" w:rsidP="00C55D1A">
            <w:pPr>
              <w:ind w:left="708" w:hanging="708"/>
              <w:jc w:val="center"/>
              <w:rPr>
                <w:bCs/>
                <w:sz w:val="18"/>
                <w:lang w:val="en-US"/>
              </w:rPr>
            </w:pPr>
            <w:r w:rsidRPr="001F37FA">
              <w:rPr>
                <w:bCs/>
                <w:sz w:val="18"/>
                <w:lang w:val="en-US"/>
              </w:rPr>
              <w:t>0</w:t>
            </w:r>
            <w:r w:rsidR="00C55D1A" w:rsidRPr="001F37FA">
              <w:rPr>
                <w:bCs/>
                <w:sz w:val="18"/>
                <w:lang w:val="en-US"/>
              </w:rPr>
              <w:t>.</w:t>
            </w:r>
            <w:r w:rsidRPr="001F37FA">
              <w:rPr>
                <w:bCs/>
                <w:sz w:val="18"/>
                <w:lang w:val="en-US"/>
              </w:rPr>
              <w:t>4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6B5A91" w14:textId="6B593AB2" w:rsidR="001E5D33" w:rsidRPr="00E23FEE" w:rsidRDefault="00E23FEE" w:rsidP="00C55D1A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E23FEE">
              <w:rPr>
                <w:b/>
                <w:bCs/>
                <w:sz w:val="18"/>
                <w:highlight w:val="yellow"/>
                <w:lang w:val="en-US"/>
              </w:rPr>
              <w:t>-0.21 (-0.42, 0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7E77D2" w14:textId="6AB25066" w:rsidR="001E5D33" w:rsidRPr="00E23FEE" w:rsidRDefault="00E23FEE" w:rsidP="00C55D1A">
            <w:pPr>
              <w:ind w:left="708" w:hanging="708"/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E23FEE">
              <w:rPr>
                <w:b/>
                <w:bCs/>
                <w:sz w:val="18"/>
                <w:highlight w:val="yellow"/>
                <w:lang w:val="en-US"/>
              </w:rPr>
              <w:t>0.11 (-0.07, 0.29)</w:t>
            </w:r>
            <w:r w:rsidR="001E5D33" w:rsidRPr="00E23FEE">
              <w:rPr>
                <w:b/>
                <w:color w:val="000000"/>
                <w:sz w:val="18"/>
                <w:highlight w:val="yellow"/>
                <w:lang w:val="en-US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C7729A" w14:textId="323BD66C" w:rsidR="001E5D33" w:rsidRPr="001F37FA" w:rsidRDefault="001E5D33" w:rsidP="001E5D33">
            <w:pPr>
              <w:jc w:val="center"/>
              <w:rPr>
                <w:b/>
                <w:bCs/>
                <w:sz w:val="18"/>
                <w:lang w:val="en-US"/>
              </w:rPr>
            </w:pPr>
            <w:r w:rsidRPr="001F37FA">
              <w:rPr>
                <w:b/>
                <w:bCs/>
                <w:sz w:val="18"/>
                <w:lang w:val="en-US"/>
              </w:rPr>
              <w:t>0</w:t>
            </w:r>
            <w:r w:rsidR="00F8097E" w:rsidRPr="001F37FA">
              <w:rPr>
                <w:b/>
                <w:bCs/>
                <w:sz w:val="18"/>
                <w:lang w:val="en-US"/>
              </w:rPr>
              <w:t>.</w:t>
            </w:r>
            <w:r w:rsidRPr="001F37FA">
              <w:rPr>
                <w:b/>
                <w:bCs/>
                <w:sz w:val="18"/>
                <w:lang w:val="en-US"/>
              </w:rPr>
              <w:t>040</w:t>
            </w:r>
          </w:p>
        </w:tc>
      </w:tr>
      <w:tr w:rsidR="001E5D33" w:rsidRPr="006E5B63" w14:paraId="1F4771D1" w14:textId="77777777" w:rsidTr="0055671C">
        <w:trPr>
          <w:trHeight w:val="55"/>
        </w:trPr>
        <w:tc>
          <w:tcPr>
            <w:tcW w:w="14034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44B7C" w14:textId="79B3F24E" w:rsidR="001E5D33" w:rsidRPr="001F37FA" w:rsidRDefault="001E5D33" w:rsidP="001E5D33">
            <w:pPr>
              <w:jc w:val="both"/>
              <w:rPr>
                <w:color w:val="000000"/>
                <w:sz w:val="18"/>
                <w:lang w:val="en-US"/>
              </w:rPr>
            </w:pPr>
            <w:r w:rsidRPr="001F37FA">
              <w:rPr>
                <w:sz w:val="18"/>
                <w:lang w:val="en-US"/>
              </w:rPr>
              <w:t xml:space="preserve">Lipid data are </w:t>
            </w:r>
            <w:r w:rsidRPr="00A34D3D">
              <w:rPr>
                <w:sz w:val="18"/>
                <w:highlight w:val="yellow"/>
                <w:lang w:val="en-US"/>
              </w:rPr>
              <w:t xml:space="preserve">means </w:t>
            </w:r>
            <w:r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(95% C</w:t>
            </w:r>
            <w:r w:rsidR="00484E44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I</w:t>
            </w:r>
            <w:r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)</w:t>
            </w:r>
            <w:r w:rsidRPr="001F37FA">
              <w:rPr>
                <w:rFonts w:ascii="Calibri" w:hAnsi="Calibri" w:cs="Calibri"/>
                <w:color w:val="000000" w:themeColor="text1"/>
                <w:sz w:val="18"/>
                <w:lang w:val="en-US"/>
              </w:rPr>
              <w:t xml:space="preserve"> of </w:t>
            </w:r>
            <w:r w:rsidRPr="001F37FA">
              <w:rPr>
                <w:sz w:val="18"/>
                <w:lang w:val="en-US"/>
              </w:rPr>
              <w:t xml:space="preserve">normalized values scaled in multiples of 1 SD with </w:t>
            </w:r>
            <w:proofErr w:type="spellStart"/>
            <w:r w:rsidRPr="001F37FA">
              <w:rPr>
                <w:sz w:val="18"/>
                <w:lang w:val="en-US"/>
              </w:rPr>
              <w:t>Blom’s</w:t>
            </w:r>
            <w:proofErr w:type="spellEnd"/>
            <w:r w:rsidRPr="001F37FA">
              <w:rPr>
                <w:sz w:val="18"/>
                <w:lang w:val="en-US"/>
              </w:rPr>
              <w:t xml:space="preserve"> rank-based inverse normal transformation data. Nuts groups were adjusted by energy intake</w:t>
            </w:r>
            <w:r w:rsidR="006E5B63">
              <w:rPr>
                <w:sz w:val="18"/>
                <w:lang w:val="en-US"/>
              </w:rPr>
              <w:t xml:space="preserve"> </w:t>
            </w:r>
            <w:r w:rsidR="006E5B63" w:rsidRPr="009A0CEC">
              <w:rPr>
                <w:sz w:val="18"/>
                <w:lang w:val="en-US"/>
              </w:rPr>
              <w:t xml:space="preserve">and values are means </w:t>
            </w:r>
            <w:r w:rsidR="006E5B63"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(95% C</w:t>
            </w:r>
            <w:r w:rsidR="006E5B63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I</w:t>
            </w:r>
            <w:r w:rsidR="006E5B63"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)</w:t>
            </w:r>
            <w:r w:rsidR="006E5B63" w:rsidRPr="009A0CEC">
              <w:rPr>
                <w:rFonts w:ascii="Calibri" w:hAnsi="Calibri" w:cs="Calibri"/>
                <w:color w:val="000000" w:themeColor="text1"/>
                <w:sz w:val="18"/>
                <w:lang w:val="en-US"/>
              </w:rPr>
              <w:t>.</w:t>
            </w:r>
            <w:bookmarkStart w:id="0" w:name="_GoBack"/>
            <w:bookmarkEnd w:id="0"/>
            <w:r w:rsidRPr="001F37FA">
              <w:rPr>
                <w:sz w:val="18"/>
                <w:lang w:val="en-US"/>
              </w:rPr>
              <w:t xml:space="preserve"> </w:t>
            </w:r>
            <w:r w:rsidRPr="001F37FA">
              <w:rPr>
                <w:i/>
                <w:color w:val="000000"/>
                <w:sz w:val="18"/>
                <w:lang w:val="en-US"/>
              </w:rPr>
              <w:t>P</w:t>
            </w:r>
            <w:r w:rsidRPr="001F37FA">
              <w:rPr>
                <w:color w:val="000000"/>
                <w:sz w:val="18"/>
                <w:lang w:val="en-US"/>
              </w:rPr>
              <w:t>-values were obtained by ANCOVA adjusted by age, gender, body mass index (kg/m</w:t>
            </w:r>
            <w:r w:rsidRPr="001F37FA">
              <w:rPr>
                <w:color w:val="000000"/>
                <w:sz w:val="18"/>
                <w:vertAlign w:val="superscript"/>
                <w:lang w:val="en-US"/>
              </w:rPr>
              <w:t>2</w:t>
            </w:r>
            <w:r w:rsidRPr="001F37FA">
              <w:rPr>
                <w:color w:val="000000"/>
                <w:sz w:val="18"/>
                <w:lang w:val="en-US"/>
              </w:rPr>
              <w:t xml:space="preserve">), smoking status (ever smoker/never smoker), physical activity (met/day), diabetes (yes/no), dyslipidemia (yes/no), hypertension (yes/no), and statin treatment (yes/no). </w:t>
            </w:r>
          </w:p>
          <w:p w14:paraId="5B00DD77" w14:textId="77777777" w:rsidR="001E5D33" w:rsidRPr="001F37FA" w:rsidRDefault="001E5D33" w:rsidP="001E5D33">
            <w:pPr>
              <w:jc w:val="both"/>
              <w:rPr>
                <w:color w:val="000000"/>
                <w:sz w:val="18"/>
                <w:lang w:val="en-US"/>
              </w:rPr>
            </w:pPr>
            <w:r w:rsidRPr="001F37FA">
              <w:rPr>
                <w:color w:val="000000"/>
                <w:sz w:val="18"/>
                <w:lang w:val="en-US"/>
              </w:rPr>
              <w:t>Abbreviations: LDL, low-density lipoprotein; HDL, high-density lipoprotein; TRL-P, Triglyceride-Rich Lipoprotein Particle; TG, triglyceride; TC, total cholesterol; TRL, Triglyceride-Rich Lipoprotein; VLDL, very low-density lipoprotein.</w:t>
            </w:r>
          </w:p>
          <w:p w14:paraId="3D863567" w14:textId="3CD27B47" w:rsidR="00D77EC0" w:rsidRPr="009A0CEC" w:rsidRDefault="001E5D33" w:rsidP="001E5D33">
            <w:pPr>
              <w:jc w:val="both"/>
              <w:rPr>
                <w:color w:val="000000"/>
                <w:sz w:val="18"/>
                <w:lang w:val="en-US"/>
              </w:rPr>
            </w:pPr>
            <w:r w:rsidRPr="001F37FA">
              <w:rPr>
                <w:color w:val="000000"/>
                <w:sz w:val="18"/>
                <w:lang w:val="en-US"/>
              </w:rPr>
              <w:t xml:space="preserve">† </w:t>
            </w:r>
            <w:r w:rsidRPr="001F37FA">
              <w:rPr>
                <w:i/>
                <w:color w:val="000000"/>
                <w:sz w:val="18"/>
                <w:lang w:val="en-US"/>
              </w:rPr>
              <w:t>P</w:t>
            </w:r>
            <w:r w:rsidRPr="001F37FA">
              <w:rPr>
                <w:color w:val="000000"/>
                <w:sz w:val="18"/>
                <w:lang w:val="en-US"/>
              </w:rPr>
              <w:t>-value &lt;0.05 for comparison between T1 and T3 after the Tukey test.</w:t>
            </w:r>
          </w:p>
          <w:p w14:paraId="25FABD93" w14:textId="77777777" w:rsidR="001E5D33" w:rsidRPr="009A0CEC" w:rsidRDefault="001E5D33" w:rsidP="001E5D33">
            <w:pPr>
              <w:jc w:val="both"/>
              <w:rPr>
                <w:color w:val="000000"/>
                <w:sz w:val="18"/>
                <w:lang w:val="en-US"/>
              </w:rPr>
            </w:pPr>
          </w:p>
        </w:tc>
      </w:tr>
    </w:tbl>
    <w:p w14:paraId="0D9EE1A1" w14:textId="77777777" w:rsidR="001E5D33" w:rsidRPr="009A0CEC" w:rsidRDefault="001E5D33" w:rsidP="001E5D33">
      <w:pPr>
        <w:jc w:val="both"/>
        <w:rPr>
          <w:lang w:val="en-US"/>
        </w:rPr>
      </w:pPr>
    </w:p>
    <w:p w14:paraId="0AA849B1" w14:textId="06E93277" w:rsidR="00D77EC0" w:rsidRDefault="00D77EC0">
      <w:pPr>
        <w:rPr>
          <w:lang w:val="en-US"/>
        </w:rPr>
      </w:pPr>
      <w:r>
        <w:rPr>
          <w:lang w:val="en-US"/>
        </w:rPr>
        <w:br w:type="page"/>
      </w:r>
    </w:p>
    <w:p w14:paraId="3AA527B5" w14:textId="23E0DB6B" w:rsidR="00D77EC0" w:rsidRPr="009A0CEC" w:rsidRDefault="00D77EC0" w:rsidP="00D77EC0">
      <w:pPr>
        <w:spacing w:after="0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9A0CEC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9A0CEC">
        <w:rPr>
          <w:lang w:val="en-US"/>
        </w:rPr>
        <w:t xml:space="preserve">. </w:t>
      </w:r>
      <w:r>
        <w:rPr>
          <w:lang w:val="en-US"/>
        </w:rPr>
        <w:t>Apolipoproteins,</w:t>
      </w:r>
      <w:r w:rsidRPr="009A0CEC">
        <w:rPr>
          <w:lang w:val="en-US"/>
        </w:rPr>
        <w:t xml:space="preserve"> </w:t>
      </w:r>
      <w:r>
        <w:rPr>
          <w:lang w:val="en-US"/>
        </w:rPr>
        <w:t xml:space="preserve">small molecule </w:t>
      </w:r>
      <w:r w:rsidRPr="009A0CEC">
        <w:rPr>
          <w:lang w:val="en-US"/>
        </w:rPr>
        <w:t>metaboli</w:t>
      </w:r>
      <w:r>
        <w:rPr>
          <w:lang w:val="en-US"/>
        </w:rPr>
        <w:t>tes, and markers of diabetes risk</w:t>
      </w:r>
      <w:r w:rsidRPr="009A0CEC">
        <w:rPr>
          <w:lang w:val="en-US"/>
        </w:rPr>
        <w:t xml:space="preserve"> at baseline by </w:t>
      </w:r>
      <w:proofErr w:type="spellStart"/>
      <w:r w:rsidRPr="009A0CEC">
        <w:rPr>
          <w:lang w:val="en-US"/>
        </w:rPr>
        <w:t>tertiles</w:t>
      </w:r>
      <w:proofErr w:type="spellEnd"/>
      <w:r w:rsidRPr="009A0CEC">
        <w:rPr>
          <w:lang w:val="en-US"/>
        </w:rPr>
        <w:t xml:space="preserve"> of baseline energy-adjusted nut consumption at baseline in a </w:t>
      </w:r>
      <w:proofErr w:type="spellStart"/>
      <w:r w:rsidRPr="009A0CEC">
        <w:rPr>
          <w:lang w:val="en-US"/>
        </w:rPr>
        <w:t>subcohort</w:t>
      </w:r>
      <w:proofErr w:type="spellEnd"/>
      <w:r w:rsidRPr="009A0CEC">
        <w:rPr>
          <w:lang w:val="en-US"/>
        </w:rPr>
        <w:t xml:space="preserve"> </w:t>
      </w:r>
      <w:r>
        <w:rPr>
          <w:lang w:val="en-US"/>
        </w:rPr>
        <w:t>of the</w:t>
      </w:r>
      <w:r w:rsidRPr="009A0CEC">
        <w:rPr>
          <w:lang w:val="en-US"/>
        </w:rPr>
        <w:t xml:space="preserve"> PREDIMED-Reus trial.</w:t>
      </w:r>
    </w:p>
    <w:tbl>
      <w:tblPr>
        <w:tblStyle w:val="Tablaconcuadrcula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532"/>
        <w:gridCol w:w="1701"/>
        <w:gridCol w:w="884"/>
        <w:gridCol w:w="1698"/>
        <w:gridCol w:w="1671"/>
        <w:gridCol w:w="992"/>
        <w:gridCol w:w="1594"/>
        <w:gridCol w:w="1666"/>
        <w:gridCol w:w="988"/>
      </w:tblGrid>
      <w:tr w:rsidR="00D77EC0" w:rsidRPr="009A0CEC" w14:paraId="5214B40F" w14:textId="77777777" w:rsidTr="0055671C">
        <w:trPr>
          <w:trHeight w:val="420"/>
        </w:trPr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6CF10B7D" w14:textId="77777777" w:rsidR="00D77EC0" w:rsidRPr="009A0CEC" w:rsidRDefault="00D77EC0" w:rsidP="00D77EC0">
            <w:pPr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652B836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A0CEC">
              <w:rPr>
                <w:b/>
                <w:sz w:val="18"/>
                <w:szCs w:val="18"/>
                <w:lang w:val="en-US"/>
              </w:rPr>
              <w:t>Tertile</w:t>
            </w:r>
            <w:proofErr w:type="spellEnd"/>
            <w:r w:rsidRPr="009A0CEC">
              <w:rPr>
                <w:b/>
                <w:sz w:val="18"/>
                <w:szCs w:val="18"/>
                <w:lang w:val="en-US"/>
              </w:rPr>
              <w:t xml:space="preserve"> 1</w:t>
            </w:r>
          </w:p>
          <w:p w14:paraId="5E71EEEB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E79E96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A0CEC">
              <w:rPr>
                <w:b/>
                <w:sz w:val="18"/>
                <w:szCs w:val="18"/>
                <w:lang w:val="en-US"/>
              </w:rPr>
              <w:t>Tertile</w:t>
            </w:r>
            <w:proofErr w:type="spellEnd"/>
            <w:r w:rsidRPr="009A0CEC">
              <w:rPr>
                <w:b/>
                <w:sz w:val="18"/>
                <w:szCs w:val="18"/>
                <w:lang w:val="en-US"/>
              </w:rPr>
              <w:t xml:space="preserve"> 3</w:t>
            </w:r>
          </w:p>
          <w:p w14:paraId="77BBCBF0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7A8BA228" w14:textId="77777777" w:rsidR="00D77EC0" w:rsidRDefault="00D77EC0" w:rsidP="00D77EC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ANCOVA</w:t>
            </w:r>
          </w:p>
          <w:p w14:paraId="59D8CEFE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9A0CEC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6D89C6DB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A0CEC">
              <w:rPr>
                <w:b/>
                <w:sz w:val="18"/>
                <w:szCs w:val="18"/>
                <w:lang w:val="en-US"/>
              </w:rPr>
              <w:t>Tertile</w:t>
            </w:r>
            <w:proofErr w:type="spellEnd"/>
            <w:r w:rsidRPr="009A0CEC">
              <w:rPr>
                <w:b/>
                <w:sz w:val="18"/>
                <w:szCs w:val="18"/>
                <w:lang w:val="en-US"/>
              </w:rPr>
              <w:t xml:space="preserve"> 1</w:t>
            </w:r>
          </w:p>
          <w:p w14:paraId="599E9E91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353606CE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A0CEC">
              <w:rPr>
                <w:b/>
                <w:sz w:val="18"/>
                <w:szCs w:val="18"/>
                <w:lang w:val="en-US"/>
              </w:rPr>
              <w:t>Tertile</w:t>
            </w:r>
            <w:proofErr w:type="spellEnd"/>
            <w:r w:rsidRPr="009A0CEC">
              <w:rPr>
                <w:b/>
                <w:sz w:val="18"/>
                <w:szCs w:val="18"/>
                <w:lang w:val="en-US"/>
              </w:rPr>
              <w:t xml:space="preserve"> 3</w:t>
            </w:r>
          </w:p>
          <w:p w14:paraId="74AFD66A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C18896" w14:textId="77777777" w:rsidR="00D77EC0" w:rsidRDefault="00D77EC0" w:rsidP="00D77EC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ANCOVA</w:t>
            </w:r>
          </w:p>
          <w:p w14:paraId="53A1A182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9A0CEC"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7ABDC8D9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A0CEC">
              <w:rPr>
                <w:b/>
                <w:sz w:val="18"/>
                <w:szCs w:val="18"/>
                <w:lang w:val="en-US"/>
              </w:rPr>
              <w:t>Tertile</w:t>
            </w:r>
            <w:proofErr w:type="spellEnd"/>
            <w:r w:rsidRPr="009A0CEC">
              <w:rPr>
                <w:b/>
                <w:sz w:val="18"/>
                <w:szCs w:val="18"/>
                <w:lang w:val="en-US"/>
              </w:rPr>
              <w:t xml:space="preserve"> 1</w:t>
            </w:r>
          </w:p>
          <w:p w14:paraId="5DCF17C1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6CCF28BE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A0CEC">
              <w:rPr>
                <w:b/>
                <w:sz w:val="18"/>
                <w:szCs w:val="18"/>
                <w:lang w:val="en-US"/>
              </w:rPr>
              <w:t>Tertile</w:t>
            </w:r>
            <w:proofErr w:type="spellEnd"/>
            <w:r w:rsidRPr="009A0CEC">
              <w:rPr>
                <w:b/>
                <w:sz w:val="18"/>
                <w:szCs w:val="18"/>
                <w:lang w:val="en-US"/>
              </w:rPr>
              <w:t xml:space="preserve"> 3</w:t>
            </w:r>
          </w:p>
          <w:p w14:paraId="625AF4DC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670953B" w14:textId="77777777" w:rsidR="00D77EC0" w:rsidRDefault="00D77EC0" w:rsidP="00D77EC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ANCOVA</w:t>
            </w:r>
          </w:p>
          <w:p w14:paraId="3819D532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9A0CEC">
              <w:rPr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D77EC0" w:rsidRPr="009A0CEC" w14:paraId="55FF20FF" w14:textId="77777777" w:rsidTr="0055671C">
        <w:trPr>
          <w:trHeight w:val="208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C7591" w14:textId="77777777" w:rsidR="00D77EC0" w:rsidRPr="009A0CEC" w:rsidRDefault="00D77EC0" w:rsidP="00D77EC0">
            <w:pPr>
              <w:jc w:val="both"/>
              <w:rPr>
                <w:b/>
                <w:sz w:val="18"/>
                <w:lang w:val="en-US"/>
              </w:rPr>
            </w:pPr>
          </w:p>
        </w:tc>
        <w:tc>
          <w:tcPr>
            <w:tcW w:w="41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3EE0" w14:textId="77777777" w:rsidR="00D77EC0" w:rsidRPr="009A0CEC" w:rsidRDefault="00D77EC0" w:rsidP="00D77EC0">
            <w:pPr>
              <w:jc w:val="center"/>
              <w:rPr>
                <w:bCs/>
                <w:sz w:val="18"/>
                <w:lang w:val="en-US"/>
              </w:rPr>
            </w:pPr>
            <w:r w:rsidRPr="009A0CEC">
              <w:rPr>
                <w:b/>
                <w:sz w:val="18"/>
                <w:lang w:val="en-US"/>
              </w:rPr>
              <w:t>Total nuts</w:t>
            </w:r>
          </w:p>
        </w:tc>
        <w:tc>
          <w:tcPr>
            <w:tcW w:w="43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F350" w14:textId="77777777" w:rsidR="00D77EC0" w:rsidRPr="009A0CEC" w:rsidRDefault="00D77EC0" w:rsidP="00D77EC0">
            <w:pPr>
              <w:jc w:val="center"/>
              <w:rPr>
                <w:bCs/>
                <w:sz w:val="18"/>
                <w:lang w:val="en-US"/>
              </w:rPr>
            </w:pPr>
            <w:r w:rsidRPr="009A0CEC">
              <w:rPr>
                <w:b/>
                <w:sz w:val="18"/>
                <w:lang w:val="en-US"/>
              </w:rPr>
              <w:t>Walnuts</w:t>
            </w:r>
          </w:p>
        </w:tc>
        <w:tc>
          <w:tcPr>
            <w:tcW w:w="42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A1907" w14:textId="77777777" w:rsidR="00D77EC0" w:rsidRPr="009A0CEC" w:rsidRDefault="00D77EC0" w:rsidP="00D77EC0">
            <w:pPr>
              <w:jc w:val="center"/>
              <w:rPr>
                <w:bCs/>
                <w:sz w:val="18"/>
                <w:lang w:val="en-US"/>
              </w:rPr>
            </w:pPr>
            <w:r w:rsidRPr="009A0CEC">
              <w:rPr>
                <w:b/>
                <w:sz w:val="18"/>
                <w:lang w:val="en-US"/>
              </w:rPr>
              <w:t>Nuts without walnuts</w:t>
            </w:r>
          </w:p>
        </w:tc>
      </w:tr>
      <w:tr w:rsidR="00D77EC0" w:rsidRPr="009A0CEC" w14:paraId="021C7CAA" w14:textId="77777777" w:rsidTr="0055671C">
        <w:trPr>
          <w:trHeight w:val="208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AF6D" w14:textId="77777777" w:rsidR="00D77EC0" w:rsidRPr="009A0CEC" w:rsidRDefault="00D77EC0" w:rsidP="00D77EC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lang w:val="en-US"/>
              </w:rPr>
              <w:t>Food, g/d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CBCD" w14:textId="1E3161BE" w:rsidR="00D77EC0" w:rsidRPr="00793245" w:rsidRDefault="00793245" w:rsidP="00D77EC0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>3.1 (2.5, 3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E6431" w14:textId="57B61D63" w:rsidR="00D77EC0" w:rsidRPr="00793245" w:rsidRDefault="00D77EC0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 xml:space="preserve">29.7 </w:t>
            </w:r>
            <w:r w:rsidR="00793245" w:rsidRPr="00793245">
              <w:rPr>
                <w:bCs/>
                <w:sz w:val="18"/>
                <w:highlight w:val="yellow"/>
                <w:lang w:val="en-US"/>
              </w:rPr>
              <w:t>(26.6, 32.8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69B25" w14:textId="77777777" w:rsidR="00D77EC0" w:rsidRPr="00793245" w:rsidRDefault="00D77EC0" w:rsidP="00D77EC0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AB121" w14:textId="0231C316" w:rsidR="00D77EC0" w:rsidRPr="00793245" w:rsidRDefault="00D77EC0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 xml:space="preserve">0.8 </w:t>
            </w:r>
            <w:r w:rsidR="00793245" w:rsidRPr="00793245">
              <w:rPr>
                <w:bCs/>
                <w:sz w:val="18"/>
                <w:highlight w:val="yellow"/>
                <w:lang w:val="en-US"/>
              </w:rPr>
              <w:t>(0.5, 1.2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4543" w14:textId="2CC974FE" w:rsidR="00D77EC0" w:rsidRPr="00793245" w:rsidRDefault="00D77EC0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 xml:space="preserve">14.4 </w:t>
            </w:r>
            <w:r w:rsidR="00793245" w:rsidRPr="00793245">
              <w:rPr>
                <w:bCs/>
                <w:sz w:val="18"/>
                <w:highlight w:val="yellow"/>
                <w:lang w:val="en-US"/>
              </w:rPr>
              <w:t>(12.6, 16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E200" w14:textId="77777777" w:rsidR="00D77EC0" w:rsidRPr="00793245" w:rsidRDefault="00D77EC0" w:rsidP="00D77EC0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DD87D" w14:textId="1137C330" w:rsidR="00D77EC0" w:rsidRPr="00793245" w:rsidRDefault="00D77EC0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 xml:space="preserve">1.2 </w:t>
            </w:r>
            <w:r w:rsidR="00793245" w:rsidRPr="00793245">
              <w:rPr>
                <w:bCs/>
                <w:sz w:val="18"/>
                <w:highlight w:val="yellow"/>
                <w:lang w:val="en-US"/>
              </w:rPr>
              <w:t>(0.9, 1.5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71FFC" w14:textId="27A71F6E" w:rsidR="00D77EC0" w:rsidRPr="00793245" w:rsidRDefault="00D77EC0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bCs/>
                <w:sz w:val="18"/>
                <w:highlight w:val="yellow"/>
                <w:lang w:val="en-US"/>
              </w:rPr>
              <w:t xml:space="preserve">17.1 </w:t>
            </w:r>
            <w:r w:rsidR="00793245" w:rsidRPr="00793245">
              <w:rPr>
                <w:bCs/>
                <w:sz w:val="18"/>
                <w:highlight w:val="yellow"/>
                <w:lang w:val="en-US"/>
              </w:rPr>
              <w:t>(14.9, 19.3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2C1A9" w14:textId="77777777" w:rsidR="00D77EC0" w:rsidRPr="009A0CEC" w:rsidRDefault="00D77EC0" w:rsidP="00D77EC0">
            <w:pPr>
              <w:jc w:val="center"/>
              <w:rPr>
                <w:bCs/>
                <w:sz w:val="18"/>
                <w:lang w:val="en-US"/>
              </w:rPr>
            </w:pPr>
          </w:p>
        </w:tc>
      </w:tr>
      <w:tr w:rsidR="00D77EC0" w:rsidRPr="009A0CEC" w14:paraId="56B98267" w14:textId="77777777" w:rsidTr="00D77EC0">
        <w:trPr>
          <w:trHeight w:val="83"/>
        </w:trPr>
        <w:tc>
          <w:tcPr>
            <w:tcW w:w="1402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3A6F" w14:textId="77777777" w:rsidR="00D77EC0" w:rsidRPr="009A0CEC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Apolipoprotein Concentrations</w:t>
            </w:r>
          </w:p>
        </w:tc>
      </w:tr>
      <w:tr w:rsidR="00793245" w:rsidRPr="009A0CEC" w14:paraId="58DC7B7F" w14:textId="77777777" w:rsidTr="0055671C">
        <w:trPr>
          <w:trHeight w:val="131"/>
        </w:trPr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25CC7E3D" w14:textId="77777777" w:rsidR="00793245" w:rsidRPr="009A0CEC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9A0CEC">
              <w:rPr>
                <w:b/>
                <w:sz w:val="18"/>
                <w:szCs w:val="18"/>
                <w:lang w:val="en-US"/>
              </w:rPr>
              <w:t>Apo B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3113B551" w14:textId="00440474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4 (-0.16, 0.2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C1F9F05" w14:textId="50A2FA05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6 (-0.25, 0.13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44245E4E" w14:textId="6B2EB1C3" w:rsidR="00793245" w:rsidRPr="009A0CEC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9A0CEC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9A0CEC">
              <w:rPr>
                <w:bCs/>
                <w:sz w:val="18"/>
                <w:lang w:val="en-US"/>
              </w:rPr>
              <w:t>538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242A7DC" w14:textId="001369E0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sz w:val="18"/>
                <w:highlight w:val="yellow"/>
              </w:rPr>
              <w:t>0.12 (-0.08, 0.32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bottom"/>
          </w:tcPr>
          <w:p w14:paraId="122E6E61" w14:textId="4C311E86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8 (-0.38, 0.0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A4D2F58" w14:textId="0CD3B8A2" w:rsidR="00793245" w:rsidRPr="009A0CEC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9A0CEC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9A0CEC">
              <w:rPr>
                <w:bCs/>
                <w:sz w:val="18"/>
                <w:lang w:val="en-US"/>
              </w:rPr>
              <w:t>055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1E1E0DF9" w14:textId="1BD7A7CA" w:rsidR="00793245" w:rsidRPr="009A0CEC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0 (-0.30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10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bottom"/>
          </w:tcPr>
          <w:p w14:paraId="020ADC7B" w14:textId="05CCA562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5 (-0.13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23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75B9180C" w14:textId="42FCB765" w:rsidR="00793245" w:rsidRPr="009A0CEC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9A0CEC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9A0CEC">
              <w:rPr>
                <w:bCs/>
                <w:sz w:val="18"/>
                <w:lang w:val="en-US"/>
              </w:rPr>
              <w:t>368</w:t>
            </w:r>
          </w:p>
        </w:tc>
      </w:tr>
      <w:tr w:rsidR="00793245" w:rsidRPr="009A0CEC" w14:paraId="438B6A53" w14:textId="77777777" w:rsidTr="0055671C">
        <w:trPr>
          <w:trHeight w:val="56"/>
        </w:trPr>
        <w:tc>
          <w:tcPr>
            <w:tcW w:w="1303" w:type="dxa"/>
            <w:tcBorders>
              <w:bottom w:val="single" w:sz="4" w:space="0" w:color="auto"/>
            </w:tcBorders>
          </w:tcPr>
          <w:p w14:paraId="1D7AA0B7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Apo A-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04743D56" w14:textId="518326FD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21 (-0.43, 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A61D033" w14:textId="1A8EB224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8 (-0.10, 0.26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157D2B11" w14:textId="6A2348EB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066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7DE9EC6F" w14:textId="03D17638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sz w:val="18"/>
                <w:highlight w:val="yellow"/>
              </w:rPr>
              <w:t>-0.06 (-0.27, 0.15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bottom"/>
          </w:tcPr>
          <w:p w14:paraId="1220668C" w14:textId="512A6399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18, 0.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00AC508" w14:textId="63D0B9B5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68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383571EA" w14:textId="6AD25850" w:rsidR="00793245" w:rsidRPr="004A4CF5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23 (-0.46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00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755FE5B6" w14:textId="78DE1A35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12 (-0.06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30)</w:t>
            </w:r>
            <w:r w:rsidRPr="004A4CF5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7AFC7E6F" w14:textId="53846C48" w:rsidR="00793245" w:rsidRPr="0003394F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3394F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03394F">
              <w:rPr>
                <w:b/>
                <w:bCs/>
                <w:sz w:val="18"/>
                <w:lang w:val="en-US"/>
              </w:rPr>
              <w:t>029</w:t>
            </w:r>
          </w:p>
        </w:tc>
      </w:tr>
      <w:tr w:rsidR="00D77EC0" w:rsidRPr="009A0CEC" w14:paraId="40CB171E" w14:textId="77777777" w:rsidTr="00D77EC0">
        <w:trPr>
          <w:trHeight w:val="70"/>
        </w:trPr>
        <w:tc>
          <w:tcPr>
            <w:tcW w:w="1402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AD1AF" w14:textId="77777777" w:rsidR="00D77EC0" w:rsidRPr="00607DCE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Amino Acid Concentrations</w:t>
            </w:r>
          </w:p>
        </w:tc>
      </w:tr>
      <w:tr w:rsidR="00793245" w:rsidRPr="009A0CEC" w14:paraId="78D5CCB9" w14:textId="77777777" w:rsidTr="0055671C">
        <w:trPr>
          <w:trHeight w:val="98"/>
        </w:trPr>
        <w:tc>
          <w:tcPr>
            <w:tcW w:w="1303" w:type="dxa"/>
            <w:tcBorders>
              <w:top w:val="single" w:sz="4" w:space="0" w:color="auto"/>
            </w:tcBorders>
          </w:tcPr>
          <w:p w14:paraId="4A42ACFE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BCAA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7AF376F8" w14:textId="7C31DA4E" w:rsidR="00793245" w:rsidRPr="00D77EC0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D77EC0">
              <w:rPr>
                <w:b/>
                <w:sz w:val="18"/>
                <w:highlight w:val="yellow"/>
              </w:rPr>
              <w:t>0.24 (0.04, 0.4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27FB1B" w14:textId="6DCCADD1" w:rsidR="00793245" w:rsidRPr="00D77EC0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D77EC0">
              <w:rPr>
                <w:b/>
                <w:sz w:val="18"/>
                <w:highlight w:val="yellow"/>
              </w:rPr>
              <w:t>-0.15 (-0.37, 0.07)</w:t>
            </w:r>
            <w:r w:rsidRPr="0003394F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3DD9341E" w14:textId="3A2B846D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12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14:paraId="50B13FA9" w14:textId="6334830C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24 (0.05, 0.43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bottom"/>
          </w:tcPr>
          <w:p w14:paraId="3AE40B4A" w14:textId="7E88B70F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5 (-0.25, 0.15)</w:t>
            </w:r>
            <w:r w:rsidRPr="0003394F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991E801" w14:textId="14CD2326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058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4D7E4B33" w14:textId="11BCDB8C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21 (0.00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42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bottom"/>
          </w:tcPr>
          <w:p w14:paraId="0117BF65" w14:textId="34E1CC45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15 (-0.34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04)</w:t>
            </w:r>
            <w:r w:rsidRPr="004A4CF5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07162D55" w14:textId="501FD7C6" w:rsidR="00793245" w:rsidRPr="0003394F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3394F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03394F">
              <w:rPr>
                <w:b/>
                <w:bCs/>
                <w:sz w:val="18"/>
                <w:lang w:val="en-US"/>
              </w:rPr>
              <w:t>020</w:t>
            </w:r>
          </w:p>
        </w:tc>
      </w:tr>
      <w:tr w:rsidR="00793245" w:rsidRPr="009A0CEC" w14:paraId="096EDEAD" w14:textId="77777777" w:rsidTr="0055671C">
        <w:trPr>
          <w:trHeight w:val="144"/>
        </w:trPr>
        <w:tc>
          <w:tcPr>
            <w:tcW w:w="1303" w:type="dxa"/>
            <w:vAlign w:val="center"/>
          </w:tcPr>
          <w:p w14:paraId="3D1BDF6A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Valine</w:t>
            </w:r>
          </w:p>
        </w:tc>
        <w:tc>
          <w:tcPr>
            <w:tcW w:w="1532" w:type="dxa"/>
          </w:tcPr>
          <w:p w14:paraId="7156ADA9" w14:textId="133BA64C" w:rsidR="00793245" w:rsidRPr="00D77EC0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D77EC0">
              <w:rPr>
                <w:b/>
                <w:sz w:val="18"/>
                <w:highlight w:val="yellow"/>
              </w:rPr>
              <w:t>0.20 (0.00, 0.40)</w:t>
            </w:r>
          </w:p>
        </w:tc>
        <w:tc>
          <w:tcPr>
            <w:tcW w:w="1701" w:type="dxa"/>
          </w:tcPr>
          <w:p w14:paraId="25512987" w14:textId="4E075284" w:rsidR="00793245" w:rsidRPr="00D77EC0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D77EC0">
              <w:rPr>
                <w:b/>
                <w:sz w:val="18"/>
                <w:highlight w:val="yellow"/>
              </w:rPr>
              <w:t>-0.12 (-0.33, 0.09)</w:t>
            </w:r>
            <w:r w:rsidRPr="0003394F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884" w:type="dxa"/>
            <w:vAlign w:val="center"/>
          </w:tcPr>
          <w:p w14:paraId="35B2E0B5" w14:textId="0F763236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45</w:t>
            </w:r>
          </w:p>
        </w:tc>
        <w:tc>
          <w:tcPr>
            <w:tcW w:w="1698" w:type="dxa"/>
            <w:vAlign w:val="bottom"/>
          </w:tcPr>
          <w:p w14:paraId="2A63503B" w14:textId="028C58BD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22 (0.03, 0.41)</w:t>
            </w:r>
          </w:p>
        </w:tc>
        <w:tc>
          <w:tcPr>
            <w:tcW w:w="1671" w:type="dxa"/>
            <w:vAlign w:val="bottom"/>
          </w:tcPr>
          <w:p w14:paraId="3F099E0F" w14:textId="79945C0A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8 (-0.28, 0.12)</w:t>
            </w:r>
            <w:r w:rsidRPr="0003394F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992" w:type="dxa"/>
            <w:vAlign w:val="bottom"/>
          </w:tcPr>
          <w:p w14:paraId="6F0168E2" w14:textId="6433B98D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057</w:t>
            </w:r>
          </w:p>
        </w:tc>
        <w:tc>
          <w:tcPr>
            <w:tcW w:w="1594" w:type="dxa"/>
            <w:vAlign w:val="bottom"/>
          </w:tcPr>
          <w:p w14:paraId="2421923A" w14:textId="65815FFB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1 (-0.11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33)</w:t>
            </w:r>
          </w:p>
        </w:tc>
        <w:tc>
          <w:tcPr>
            <w:tcW w:w="1666" w:type="dxa"/>
            <w:vAlign w:val="bottom"/>
          </w:tcPr>
          <w:p w14:paraId="36F372BE" w14:textId="151ED7AD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0 (-0.29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09)</w:t>
            </w:r>
          </w:p>
        </w:tc>
        <w:tc>
          <w:tcPr>
            <w:tcW w:w="988" w:type="dxa"/>
            <w:vAlign w:val="bottom"/>
          </w:tcPr>
          <w:p w14:paraId="3485BB4A" w14:textId="78995C63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191</w:t>
            </w:r>
          </w:p>
        </w:tc>
      </w:tr>
      <w:tr w:rsidR="00793245" w:rsidRPr="009A0CEC" w14:paraId="72014771" w14:textId="77777777" w:rsidTr="0055671C">
        <w:trPr>
          <w:trHeight w:val="56"/>
        </w:trPr>
        <w:tc>
          <w:tcPr>
            <w:tcW w:w="1303" w:type="dxa"/>
            <w:vAlign w:val="center"/>
          </w:tcPr>
          <w:p w14:paraId="7D614FB0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Leucine</w:t>
            </w:r>
          </w:p>
        </w:tc>
        <w:tc>
          <w:tcPr>
            <w:tcW w:w="1532" w:type="dxa"/>
          </w:tcPr>
          <w:p w14:paraId="193AFFA9" w14:textId="0663CEB9" w:rsidR="00793245" w:rsidRPr="00D77EC0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D77EC0">
              <w:rPr>
                <w:b/>
                <w:sz w:val="18"/>
                <w:highlight w:val="yellow"/>
              </w:rPr>
              <w:t>0.24 (0.04, 0.44)</w:t>
            </w:r>
          </w:p>
        </w:tc>
        <w:tc>
          <w:tcPr>
            <w:tcW w:w="1701" w:type="dxa"/>
          </w:tcPr>
          <w:p w14:paraId="076EBF74" w14:textId="76CBBE37" w:rsidR="00793245" w:rsidRPr="00D77EC0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D77EC0">
              <w:rPr>
                <w:b/>
                <w:sz w:val="18"/>
                <w:highlight w:val="yellow"/>
              </w:rPr>
              <w:t>-0.14 (-0.36, 0.08)</w:t>
            </w:r>
            <w:r w:rsidRPr="0003394F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884" w:type="dxa"/>
            <w:vAlign w:val="center"/>
          </w:tcPr>
          <w:p w14:paraId="3EB37C70" w14:textId="3E09D949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17</w:t>
            </w:r>
          </w:p>
        </w:tc>
        <w:tc>
          <w:tcPr>
            <w:tcW w:w="1698" w:type="dxa"/>
            <w:vAlign w:val="bottom"/>
          </w:tcPr>
          <w:p w14:paraId="06B9B07A" w14:textId="52D2EFBC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20 (0.01, 0.39)</w:t>
            </w:r>
          </w:p>
        </w:tc>
        <w:tc>
          <w:tcPr>
            <w:tcW w:w="1671" w:type="dxa"/>
            <w:vAlign w:val="bottom"/>
          </w:tcPr>
          <w:p w14:paraId="1CB3FF5B" w14:textId="005CBD65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7 (-0.29, 0.15)</w:t>
            </w:r>
          </w:p>
        </w:tc>
        <w:tc>
          <w:tcPr>
            <w:tcW w:w="992" w:type="dxa"/>
            <w:vAlign w:val="bottom"/>
          </w:tcPr>
          <w:p w14:paraId="40580107" w14:textId="396E7546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102</w:t>
            </w:r>
          </w:p>
        </w:tc>
        <w:tc>
          <w:tcPr>
            <w:tcW w:w="1594" w:type="dxa"/>
            <w:vAlign w:val="bottom"/>
          </w:tcPr>
          <w:p w14:paraId="0B2C4183" w14:textId="57F2C81C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23 (0.03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43)</w:t>
            </w:r>
          </w:p>
        </w:tc>
        <w:tc>
          <w:tcPr>
            <w:tcW w:w="1666" w:type="dxa"/>
            <w:vAlign w:val="bottom"/>
          </w:tcPr>
          <w:p w14:paraId="3BD9FB82" w14:textId="7BF18163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20 (-0.40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00)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*</w:t>
            </w:r>
          </w:p>
        </w:tc>
        <w:tc>
          <w:tcPr>
            <w:tcW w:w="988" w:type="dxa"/>
            <w:vAlign w:val="bottom"/>
          </w:tcPr>
          <w:p w14:paraId="3492778E" w14:textId="7108F35D" w:rsidR="00793245" w:rsidRPr="0003394F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3394F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03394F">
              <w:rPr>
                <w:b/>
                <w:bCs/>
                <w:sz w:val="18"/>
                <w:lang w:val="en-US"/>
              </w:rPr>
              <w:t>008</w:t>
            </w:r>
          </w:p>
        </w:tc>
      </w:tr>
      <w:tr w:rsidR="00793245" w:rsidRPr="009A0CEC" w14:paraId="64ED1E38" w14:textId="77777777" w:rsidTr="0055671C">
        <w:trPr>
          <w:trHeight w:val="80"/>
        </w:trPr>
        <w:tc>
          <w:tcPr>
            <w:tcW w:w="1303" w:type="dxa"/>
            <w:vAlign w:val="center"/>
          </w:tcPr>
          <w:p w14:paraId="361EB77B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1532" w:type="dxa"/>
          </w:tcPr>
          <w:p w14:paraId="5371C638" w14:textId="60F1A6FB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sz w:val="18"/>
                <w:highlight w:val="yellow"/>
              </w:rPr>
              <w:t>0.19 (-0.02, 0.40)</w:t>
            </w:r>
          </w:p>
        </w:tc>
        <w:tc>
          <w:tcPr>
            <w:tcW w:w="1701" w:type="dxa"/>
          </w:tcPr>
          <w:p w14:paraId="4ECE38B2" w14:textId="4FCF93BB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sz w:val="18"/>
                <w:highlight w:val="yellow"/>
              </w:rPr>
              <w:t>-0.08 (-0.29, 0.13)</w:t>
            </w:r>
          </w:p>
        </w:tc>
        <w:tc>
          <w:tcPr>
            <w:tcW w:w="884" w:type="dxa"/>
            <w:vAlign w:val="center"/>
          </w:tcPr>
          <w:p w14:paraId="5861E326" w14:textId="5C60A174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080</w:t>
            </w:r>
          </w:p>
        </w:tc>
        <w:tc>
          <w:tcPr>
            <w:tcW w:w="1698" w:type="dxa"/>
            <w:vAlign w:val="bottom"/>
          </w:tcPr>
          <w:p w14:paraId="3E540484" w14:textId="269F9AD7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6 (-0.04, 0.36)</w:t>
            </w:r>
          </w:p>
        </w:tc>
        <w:tc>
          <w:tcPr>
            <w:tcW w:w="1671" w:type="dxa"/>
            <w:vAlign w:val="bottom"/>
          </w:tcPr>
          <w:p w14:paraId="383E2262" w14:textId="59CBE09A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8 (-0.10, 0.26)</w:t>
            </w:r>
          </w:p>
        </w:tc>
        <w:tc>
          <w:tcPr>
            <w:tcW w:w="992" w:type="dxa"/>
            <w:vAlign w:val="bottom"/>
          </w:tcPr>
          <w:p w14:paraId="42B9C8B1" w14:textId="431C1FE2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615</w:t>
            </w:r>
          </w:p>
        </w:tc>
        <w:tc>
          <w:tcPr>
            <w:tcW w:w="1594" w:type="dxa"/>
            <w:vAlign w:val="bottom"/>
          </w:tcPr>
          <w:p w14:paraId="6C5505E4" w14:textId="7F05C453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31 (0.10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52)</w:t>
            </w:r>
          </w:p>
        </w:tc>
        <w:tc>
          <w:tcPr>
            <w:tcW w:w="1666" w:type="dxa"/>
            <w:vAlign w:val="bottom"/>
          </w:tcPr>
          <w:p w14:paraId="14CFE2A2" w14:textId="70B4E583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11 (-0.29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07)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*</w:t>
            </w:r>
          </w:p>
        </w:tc>
        <w:tc>
          <w:tcPr>
            <w:tcW w:w="988" w:type="dxa"/>
            <w:vAlign w:val="bottom"/>
          </w:tcPr>
          <w:p w14:paraId="06361C6C" w14:textId="341E6641" w:rsidR="00793245" w:rsidRPr="0003394F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3394F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03394F">
              <w:rPr>
                <w:b/>
                <w:bCs/>
                <w:sz w:val="18"/>
                <w:lang w:val="en-US"/>
              </w:rPr>
              <w:t>007</w:t>
            </w:r>
          </w:p>
        </w:tc>
      </w:tr>
      <w:tr w:rsidR="00793245" w:rsidRPr="009A0CEC" w14:paraId="0F2B6A1D" w14:textId="77777777" w:rsidTr="0055671C">
        <w:trPr>
          <w:trHeight w:val="112"/>
        </w:trPr>
        <w:tc>
          <w:tcPr>
            <w:tcW w:w="1303" w:type="dxa"/>
            <w:vAlign w:val="center"/>
          </w:tcPr>
          <w:p w14:paraId="77AD3304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Alanine</w:t>
            </w:r>
          </w:p>
        </w:tc>
        <w:tc>
          <w:tcPr>
            <w:tcW w:w="1532" w:type="dxa"/>
          </w:tcPr>
          <w:p w14:paraId="4A8B1724" w14:textId="5E3B9077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sz w:val="18"/>
                <w:highlight w:val="yellow"/>
              </w:rPr>
              <w:t>0.08 (-0.13, 0.29)</w:t>
            </w:r>
          </w:p>
        </w:tc>
        <w:tc>
          <w:tcPr>
            <w:tcW w:w="1701" w:type="dxa"/>
          </w:tcPr>
          <w:p w14:paraId="55038F20" w14:textId="21D55DA3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sz w:val="18"/>
                <w:highlight w:val="yellow"/>
              </w:rPr>
              <w:t>0.01 (-0.19, 0.21)</w:t>
            </w:r>
          </w:p>
        </w:tc>
        <w:tc>
          <w:tcPr>
            <w:tcW w:w="884" w:type="dxa"/>
            <w:vAlign w:val="center"/>
          </w:tcPr>
          <w:p w14:paraId="0496B0AB" w14:textId="7429131F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678</w:t>
            </w:r>
          </w:p>
        </w:tc>
        <w:tc>
          <w:tcPr>
            <w:tcW w:w="1698" w:type="dxa"/>
            <w:vAlign w:val="bottom"/>
          </w:tcPr>
          <w:p w14:paraId="24045522" w14:textId="370FEF7F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7 (-0.13, 0.27)</w:t>
            </w:r>
          </w:p>
        </w:tc>
        <w:tc>
          <w:tcPr>
            <w:tcW w:w="1671" w:type="dxa"/>
            <w:vAlign w:val="bottom"/>
          </w:tcPr>
          <w:p w14:paraId="5542B7FE" w14:textId="7581810D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3 (-0.21, 0.15)</w:t>
            </w:r>
          </w:p>
        </w:tc>
        <w:tc>
          <w:tcPr>
            <w:tcW w:w="992" w:type="dxa"/>
            <w:vAlign w:val="bottom"/>
          </w:tcPr>
          <w:p w14:paraId="7B995F6A" w14:textId="220C7649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45</w:t>
            </w:r>
          </w:p>
        </w:tc>
        <w:tc>
          <w:tcPr>
            <w:tcW w:w="1594" w:type="dxa"/>
            <w:vAlign w:val="bottom"/>
          </w:tcPr>
          <w:p w14:paraId="45EE6509" w14:textId="71D2D7EA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8 (-0.13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29)</w:t>
            </w:r>
          </w:p>
        </w:tc>
        <w:tc>
          <w:tcPr>
            <w:tcW w:w="1666" w:type="dxa"/>
            <w:vAlign w:val="bottom"/>
          </w:tcPr>
          <w:p w14:paraId="65A6EA1A" w14:textId="0A37F4C1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2 (-0.22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18)</w:t>
            </w:r>
          </w:p>
        </w:tc>
        <w:tc>
          <w:tcPr>
            <w:tcW w:w="988" w:type="dxa"/>
            <w:vAlign w:val="bottom"/>
          </w:tcPr>
          <w:p w14:paraId="4F6FCD7F" w14:textId="0A4D4E3E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67</w:t>
            </w:r>
          </w:p>
        </w:tc>
      </w:tr>
      <w:tr w:rsidR="00793245" w:rsidRPr="009A0CEC" w14:paraId="5E11320D" w14:textId="77777777" w:rsidTr="0055671C">
        <w:trPr>
          <w:trHeight w:val="56"/>
        </w:trPr>
        <w:tc>
          <w:tcPr>
            <w:tcW w:w="1303" w:type="dxa"/>
            <w:tcBorders>
              <w:bottom w:val="single" w:sz="4" w:space="0" w:color="auto"/>
            </w:tcBorders>
          </w:tcPr>
          <w:p w14:paraId="0F92A05F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071F1B15" w14:textId="6A235D1F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sz w:val="18"/>
                <w:highlight w:val="yellow"/>
              </w:rPr>
              <w:t>-0.04 (-0.26, 0.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5E9B71" w14:textId="75CC235D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sz w:val="18"/>
                <w:highlight w:val="yellow"/>
              </w:rPr>
              <w:t>0.02 (-0.21, 0.25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7B7E1B55" w14:textId="4369589D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737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2FEB918D" w14:textId="001198C8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1 (-0.12, 0.34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bottom"/>
          </w:tcPr>
          <w:p w14:paraId="7B3BA9DB" w14:textId="41C6B343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1 (-0.20, 0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AF03C62" w14:textId="6B617352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42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2D493EF7" w14:textId="3E52E3AF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6 (-0.28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16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6E014885" w14:textId="3F761C97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0 (-0.12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32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4247F866" w14:textId="24F0B373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326</w:t>
            </w:r>
          </w:p>
        </w:tc>
      </w:tr>
      <w:tr w:rsidR="00D77EC0" w:rsidRPr="009A0CEC" w14:paraId="7F3D0C93" w14:textId="77777777" w:rsidTr="00D77EC0">
        <w:trPr>
          <w:trHeight w:val="70"/>
        </w:trPr>
        <w:tc>
          <w:tcPr>
            <w:tcW w:w="1402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A041F" w14:textId="77777777" w:rsidR="00D77EC0" w:rsidRPr="00607DCE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Small Molecule Metabolites</w:t>
            </w:r>
          </w:p>
        </w:tc>
      </w:tr>
      <w:tr w:rsidR="00793245" w:rsidRPr="009A0CEC" w14:paraId="22D4B44D" w14:textId="77777777" w:rsidTr="0055671C">
        <w:trPr>
          <w:trHeight w:val="80"/>
        </w:trPr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64185225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14144144" w14:textId="0EBE350B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8 (-0.01, 0.3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8188FCA" w14:textId="655DF611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4 (-0.36, 0.08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11511A2B" w14:textId="37791063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060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14:paraId="6F6598AB" w14:textId="718FF920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7 (-0.13, 0.27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bottom"/>
          </w:tcPr>
          <w:p w14:paraId="279EC90A" w14:textId="011E0B95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2 (-0.32, 0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1935449" w14:textId="1A5C18E8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267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5C152B37" w14:textId="2343672C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4 (-0.05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33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bottom"/>
          </w:tcPr>
          <w:p w14:paraId="3327CDC0" w14:textId="62CC72F2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0 (-0.33, 0.13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190D0064" w14:textId="18F8E0FF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167</w:t>
            </w:r>
          </w:p>
        </w:tc>
      </w:tr>
      <w:tr w:rsidR="00793245" w:rsidRPr="009A0CEC" w14:paraId="6E13F16F" w14:textId="77777777" w:rsidTr="0055671C">
        <w:trPr>
          <w:trHeight w:val="56"/>
        </w:trPr>
        <w:tc>
          <w:tcPr>
            <w:tcW w:w="1303" w:type="dxa"/>
            <w:tcBorders>
              <w:bottom w:val="single" w:sz="4" w:space="0" w:color="auto"/>
            </w:tcBorders>
          </w:tcPr>
          <w:p w14:paraId="5515BBBF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Citrate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3DD07D0E" w14:textId="1B0F90A0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1 (-0.20, 0.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25A66CB" w14:textId="3D8021D3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3 (-0.25, 0.19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61263204" w14:textId="6D6B4684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921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1159AD1C" w14:textId="4F90E32D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2 (-0.22, 0.18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bottom"/>
          </w:tcPr>
          <w:p w14:paraId="3852B3A2" w14:textId="6A7E1DEF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0 (-0.12, 0.3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7C22AFC" w14:textId="544F3D08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47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4EF7FD48" w14:textId="3CA19729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7 (-0.11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25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1ABC970A" w14:textId="580A1CC2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3 (-0.25, 0.19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4FFB12FA" w14:textId="025C8CE5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39</w:t>
            </w:r>
          </w:p>
        </w:tc>
      </w:tr>
      <w:tr w:rsidR="00D77EC0" w:rsidRPr="009A0CEC" w14:paraId="508EBF7A" w14:textId="77777777" w:rsidTr="00D77EC0">
        <w:trPr>
          <w:trHeight w:val="70"/>
        </w:trPr>
        <w:tc>
          <w:tcPr>
            <w:tcW w:w="1402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22FC1" w14:textId="77777777" w:rsidR="00D77EC0" w:rsidRPr="00607DCE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Ketone Body Concentrations</w:t>
            </w:r>
          </w:p>
        </w:tc>
      </w:tr>
      <w:tr w:rsidR="00793245" w:rsidRPr="009A0CEC" w14:paraId="0C0E0AC0" w14:textId="77777777" w:rsidTr="0055671C">
        <w:trPr>
          <w:trHeight w:val="56"/>
        </w:trPr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0F548649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Total KB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38B065A1" w14:textId="7AFABB4D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2 (-0.17, 0.2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237936C" w14:textId="12CFB736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3 (-0.24, 0.18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091F9072" w14:textId="284E9CF8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777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14:paraId="1AF522B5" w14:textId="34CE329C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18, 0.20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bottom"/>
          </w:tcPr>
          <w:p w14:paraId="4941438F" w14:textId="59C33712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0 (-0.30, 0.1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C99B90" w14:textId="2D3EEEF0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27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3C61E29E" w14:textId="44A1BABF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3 (-0.22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16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bottom"/>
          </w:tcPr>
          <w:p w14:paraId="123F922E" w14:textId="4ABFDBF9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1 (-0.22, 0.20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BD7ACD4" w14:textId="46E2746E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911</w:t>
            </w:r>
          </w:p>
        </w:tc>
      </w:tr>
      <w:tr w:rsidR="00793245" w:rsidRPr="009A0CEC" w14:paraId="6547E987" w14:textId="77777777" w:rsidTr="0055671C">
        <w:trPr>
          <w:trHeight w:val="79"/>
        </w:trPr>
        <w:tc>
          <w:tcPr>
            <w:tcW w:w="1303" w:type="dxa"/>
            <w:vAlign w:val="center"/>
          </w:tcPr>
          <w:p w14:paraId="11BF110A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Beta-hydroxy-butyrate</w:t>
            </w:r>
          </w:p>
        </w:tc>
        <w:tc>
          <w:tcPr>
            <w:tcW w:w="1532" w:type="dxa"/>
            <w:vAlign w:val="bottom"/>
          </w:tcPr>
          <w:p w14:paraId="69FD6354" w14:textId="49458F92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19, 0.21)</w:t>
            </w:r>
          </w:p>
        </w:tc>
        <w:tc>
          <w:tcPr>
            <w:tcW w:w="1701" w:type="dxa"/>
            <w:vAlign w:val="bottom"/>
          </w:tcPr>
          <w:p w14:paraId="38D87E49" w14:textId="31FD00DB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4 (-0.25, 0.17)</w:t>
            </w:r>
          </w:p>
        </w:tc>
        <w:tc>
          <w:tcPr>
            <w:tcW w:w="884" w:type="dxa"/>
            <w:vAlign w:val="center"/>
          </w:tcPr>
          <w:p w14:paraId="64717828" w14:textId="78C3F73F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809</w:t>
            </w:r>
          </w:p>
        </w:tc>
        <w:tc>
          <w:tcPr>
            <w:tcW w:w="1698" w:type="dxa"/>
            <w:vAlign w:val="bottom"/>
          </w:tcPr>
          <w:p w14:paraId="701B74DD" w14:textId="5298B698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0 (-0.20, 0.20)</w:t>
            </w:r>
          </w:p>
        </w:tc>
        <w:tc>
          <w:tcPr>
            <w:tcW w:w="1671" w:type="dxa"/>
            <w:vAlign w:val="bottom"/>
          </w:tcPr>
          <w:p w14:paraId="685F366C" w14:textId="6330917A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1 (-0.32, 0.10)</w:t>
            </w:r>
          </w:p>
        </w:tc>
        <w:tc>
          <w:tcPr>
            <w:tcW w:w="992" w:type="dxa"/>
            <w:vAlign w:val="center"/>
          </w:tcPr>
          <w:p w14:paraId="27B7BC0E" w14:textId="4852B782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30</w:t>
            </w:r>
          </w:p>
        </w:tc>
        <w:tc>
          <w:tcPr>
            <w:tcW w:w="1594" w:type="dxa"/>
            <w:vAlign w:val="bottom"/>
          </w:tcPr>
          <w:p w14:paraId="4EB6315D" w14:textId="25538F88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4 (-0.25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17)</w:t>
            </w:r>
          </w:p>
        </w:tc>
        <w:tc>
          <w:tcPr>
            <w:tcW w:w="1666" w:type="dxa"/>
            <w:vAlign w:val="bottom"/>
          </w:tcPr>
          <w:p w14:paraId="3E90932E" w14:textId="2804F41D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19, 0.21)</w:t>
            </w:r>
          </w:p>
        </w:tc>
        <w:tc>
          <w:tcPr>
            <w:tcW w:w="988" w:type="dxa"/>
            <w:vAlign w:val="center"/>
          </w:tcPr>
          <w:p w14:paraId="4B6B0FBF" w14:textId="64F8B5CC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770</w:t>
            </w:r>
          </w:p>
        </w:tc>
      </w:tr>
      <w:tr w:rsidR="00793245" w:rsidRPr="009A0CEC" w14:paraId="42E4F677" w14:textId="77777777" w:rsidTr="0055671C">
        <w:trPr>
          <w:trHeight w:val="56"/>
        </w:trPr>
        <w:tc>
          <w:tcPr>
            <w:tcW w:w="1303" w:type="dxa"/>
            <w:vAlign w:val="center"/>
          </w:tcPr>
          <w:p w14:paraId="12D6C367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Aceto-acetate</w:t>
            </w:r>
          </w:p>
        </w:tc>
        <w:tc>
          <w:tcPr>
            <w:tcW w:w="1532" w:type="dxa"/>
            <w:vAlign w:val="bottom"/>
          </w:tcPr>
          <w:p w14:paraId="5412F459" w14:textId="33F9C6FE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0 (-0.18, 0.18)</w:t>
            </w:r>
          </w:p>
        </w:tc>
        <w:tc>
          <w:tcPr>
            <w:tcW w:w="1701" w:type="dxa"/>
            <w:vAlign w:val="bottom"/>
          </w:tcPr>
          <w:p w14:paraId="7634E16E" w14:textId="477E5EF9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1 (-0.22, 0.20)</w:t>
            </w:r>
          </w:p>
        </w:tc>
        <w:tc>
          <w:tcPr>
            <w:tcW w:w="884" w:type="dxa"/>
            <w:vAlign w:val="center"/>
          </w:tcPr>
          <w:p w14:paraId="65B936C3" w14:textId="0F5D7E4C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954</w:t>
            </w:r>
          </w:p>
        </w:tc>
        <w:tc>
          <w:tcPr>
            <w:tcW w:w="1698" w:type="dxa"/>
            <w:vAlign w:val="bottom"/>
          </w:tcPr>
          <w:p w14:paraId="0D76D625" w14:textId="24EBDFF3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2 (-0.19, 0.23)</w:t>
            </w:r>
          </w:p>
        </w:tc>
        <w:tc>
          <w:tcPr>
            <w:tcW w:w="1671" w:type="dxa"/>
            <w:vAlign w:val="bottom"/>
          </w:tcPr>
          <w:p w14:paraId="23021439" w14:textId="7FB42887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6 (-0.25, 0.13)</w:t>
            </w:r>
          </w:p>
        </w:tc>
        <w:tc>
          <w:tcPr>
            <w:tcW w:w="992" w:type="dxa"/>
            <w:vAlign w:val="center"/>
          </w:tcPr>
          <w:p w14:paraId="21CE8CD3" w14:textId="69B5DCBE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671</w:t>
            </w:r>
          </w:p>
        </w:tc>
        <w:tc>
          <w:tcPr>
            <w:tcW w:w="1594" w:type="dxa"/>
            <w:vAlign w:val="bottom"/>
          </w:tcPr>
          <w:p w14:paraId="0BFD4463" w14:textId="068088B2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7 (-0.27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13)</w:t>
            </w:r>
          </w:p>
        </w:tc>
        <w:tc>
          <w:tcPr>
            <w:tcW w:w="1666" w:type="dxa"/>
            <w:vAlign w:val="bottom"/>
          </w:tcPr>
          <w:p w14:paraId="0E353341" w14:textId="18EE6AAD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3 (-0.18, 0.24)</w:t>
            </w:r>
          </w:p>
        </w:tc>
        <w:tc>
          <w:tcPr>
            <w:tcW w:w="988" w:type="dxa"/>
            <w:vAlign w:val="center"/>
          </w:tcPr>
          <w:p w14:paraId="29FBFB50" w14:textId="7DA448A7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98</w:t>
            </w:r>
          </w:p>
        </w:tc>
      </w:tr>
      <w:tr w:rsidR="00793245" w:rsidRPr="009A0CEC" w14:paraId="43F97361" w14:textId="77777777" w:rsidTr="0055671C">
        <w:trPr>
          <w:trHeight w:val="56"/>
        </w:trPr>
        <w:tc>
          <w:tcPr>
            <w:tcW w:w="1303" w:type="dxa"/>
            <w:tcBorders>
              <w:bottom w:val="single" w:sz="4" w:space="0" w:color="auto"/>
            </w:tcBorders>
          </w:tcPr>
          <w:p w14:paraId="64D01B3B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Acetone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1EB184C5" w14:textId="7CD2D3FA" w:rsidR="00793245" w:rsidRPr="00D77EC0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D77EC0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5 (-0.14, 0.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3F4758" w14:textId="7DBE0A31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4 (-0.24, 0.16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65A0C346" w14:textId="1CBCDCC8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89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63703922" w14:textId="49778E86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3 (-0.21, 0.15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bottom"/>
          </w:tcPr>
          <w:p w14:paraId="634CABFC" w14:textId="03A3D11A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4 (-0.25, 0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6ECC33" w14:textId="29B3643E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95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289C785A" w14:textId="06847574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5 (-0.14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24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15C1D48A" w14:textId="64D57379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9 (-0.40, 0.02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8035C51" w14:textId="6C91B0A6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157</w:t>
            </w:r>
          </w:p>
        </w:tc>
      </w:tr>
      <w:tr w:rsidR="00D77EC0" w:rsidRPr="009A0CEC" w14:paraId="5C3D3E81" w14:textId="77777777" w:rsidTr="00D77EC0">
        <w:trPr>
          <w:trHeight w:val="70"/>
        </w:trPr>
        <w:tc>
          <w:tcPr>
            <w:tcW w:w="1402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C35EA" w14:textId="77777777" w:rsidR="00D77EC0" w:rsidRPr="00607DCE" w:rsidRDefault="00D77EC0" w:rsidP="00D77EC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 xml:space="preserve">Diabetes Risk </w:t>
            </w:r>
            <w:proofErr w:type="spellStart"/>
            <w:r w:rsidRPr="00607DCE">
              <w:rPr>
                <w:b/>
                <w:sz w:val="18"/>
                <w:szCs w:val="18"/>
                <w:lang w:val="en-US"/>
              </w:rPr>
              <w:t>Multimarkers</w:t>
            </w:r>
            <w:proofErr w:type="spellEnd"/>
          </w:p>
        </w:tc>
      </w:tr>
      <w:tr w:rsidR="00793245" w:rsidRPr="009A0CEC" w14:paraId="4B7633A6" w14:textId="77777777" w:rsidTr="0055671C">
        <w:trPr>
          <w:trHeight w:val="56"/>
        </w:trPr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3493B54E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LP-IR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219F2E08" w14:textId="15678EF3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24 (0.03, 0.4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2B5A153" w14:textId="5BEF6573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12 (-0.31, 0.07)</w:t>
            </w:r>
            <w:r w:rsidRPr="0003394F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3CFAE4BD" w14:textId="73DD2A5B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3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14:paraId="0025FC9B" w14:textId="6C0A3C6C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2 (-0.09, 0.33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bottom"/>
          </w:tcPr>
          <w:p w14:paraId="4C5886E5" w14:textId="088F0D40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2 (-0.19, 0.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B3BEF0F" w14:textId="0A33597B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54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454F01F1" w14:textId="680C5F33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23 (0.02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44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bottom"/>
          </w:tcPr>
          <w:p w14:paraId="030A5F2F" w14:textId="6E999FBD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15 (-0.34, 0.04)</w:t>
            </w:r>
            <w:r w:rsidRPr="004A4CF5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3FF23F61" w14:textId="259D85DA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18</w:t>
            </w:r>
          </w:p>
        </w:tc>
      </w:tr>
      <w:tr w:rsidR="00793245" w:rsidRPr="009A0CEC" w14:paraId="41F74914" w14:textId="77777777" w:rsidTr="0055671C">
        <w:trPr>
          <w:trHeight w:val="56"/>
        </w:trPr>
        <w:tc>
          <w:tcPr>
            <w:tcW w:w="1303" w:type="dxa"/>
          </w:tcPr>
          <w:p w14:paraId="10A835C2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DRI</w:t>
            </w:r>
          </w:p>
        </w:tc>
        <w:tc>
          <w:tcPr>
            <w:tcW w:w="1532" w:type="dxa"/>
            <w:vAlign w:val="bottom"/>
          </w:tcPr>
          <w:p w14:paraId="20230DC6" w14:textId="7A4E6677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20 (-0.02, 0.42)</w:t>
            </w:r>
          </w:p>
        </w:tc>
        <w:tc>
          <w:tcPr>
            <w:tcW w:w="1701" w:type="dxa"/>
            <w:vAlign w:val="bottom"/>
          </w:tcPr>
          <w:p w14:paraId="7BD4248A" w14:textId="38DFA075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20 (-0.40, 0.00)</w:t>
            </w:r>
            <w:r w:rsidRPr="0003394F">
              <w:rPr>
                <w:b/>
                <w:color w:val="000000"/>
                <w:sz w:val="18"/>
                <w:lang w:val="en-US"/>
              </w:rPr>
              <w:t>†</w:t>
            </w:r>
          </w:p>
        </w:tc>
        <w:tc>
          <w:tcPr>
            <w:tcW w:w="884" w:type="dxa"/>
            <w:vAlign w:val="center"/>
          </w:tcPr>
          <w:p w14:paraId="148ACA81" w14:textId="7AC4195E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20</w:t>
            </w:r>
          </w:p>
        </w:tc>
        <w:tc>
          <w:tcPr>
            <w:tcW w:w="1698" w:type="dxa"/>
            <w:vAlign w:val="bottom"/>
          </w:tcPr>
          <w:p w14:paraId="2B8780D2" w14:textId="6C5DB398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0 (-0.10, 0.30)</w:t>
            </w:r>
          </w:p>
        </w:tc>
        <w:tc>
          <w:tcPr>
            <w:tcW w:w="1671" w:type="dxa"/>
            <w:vAlign w:val="bottom"/>
          </w:tcPr>
          <w:p w14:paraId="0865B67C" w14:textId="4910C947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10 (-0.11, 0.31)</w:t>
            </w:r>
          </w:p>
        </w:tc>
        <w:tc>
          <w:tcPr>
            <w:tcW w:w="992" w:type="dxa"/>
            <w:vAlign w:val="bottom"/>
          </w:tcPr>
          <w:p w14:paraId="41165D62" w14:textId="6521E0C6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984</w:t>
            </w:r>
          </w:p>
        </w:tc>
        <w:tc>
          <w:tcPr>
            <w:tcW w:w="1594" w:type="dxa"/>
            <w:vAlign w:val="bottom"/>
          </w:tcPr>
          <w:p w14:paraId="12094422" w14:textId="55C62C0B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25 (0.03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47)</w:t>
            </w:r>
          </w:p>
        </w:tc>
        <w:tc>
          <w:tcPr>
            <w:tcW w:w="1666" w:type="dxa"/>
            <w:vAlign w:val="bottom"/>
          </w:tcPr>
          <w:p w14:paraId="0887836D" w14:textId="67A5C810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6 (-0.25, 0.13)</w:t>
            </w:r>
          </w:p>
        </w:tc>
        <w:tc>
          <w:tcPr>
            <w:tcW w:w="988" w:type="dxa"/>
            <w:vAlign w:val="bottom"/>
          </w:tcPr>
          <w:p w14:paraId="51C9B37B" w14:textId="1DDC12CE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075</w:t>
            </w:r>
          </w:p>
        </w:tc>
      </w:tr>
      <w:tr w:rsidR="00793245" w:rsidRPr="009A0CEC" w14:paraId="6AE5126E" w14:textId="77777777" w:rsidTr="0055671C">
        <w:trPr>
          <w:trHeight w:val="56"/>
        </w:trPr>
        <w:tc>
          <w:tcPr>
            <w:tcW w:w="1303" w:type="dxa"/>
            <w:vAlign w:val="center"/>
          </w:tcPr>
          <w:p w14:paraId="46BB6479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07DCE">
              <w:rPr>
                <w:b/>
                <w:sz w:val="18"/>
                <w:szCs w:val="18"/>
                <w:lang w:val="en-US"/>
              </w:rPr>
              <w:t>GlycA</w:t>
            </w:r>
            <w:proofErr w:type="spellEnd"/>
          </w:p>
        </w:tc>
        <w:tc>
          <w:tcPr>
            <w:tcW w:w="1532" w:type="dxa"/>
            <w:vAlign w:val="bottom"/>
          </w:tcPr>
          <w:p w14:paraId="1E0A587D" w14:textId="084173BD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10 (-0.10, 0.30)</w:t>
            </w:r>
          </w:p>
        </w:tc>
        <w:tc>
          <w:tcPr>
            <w:tcW w:w="1701" w:type="dxa"/>
            <w:vAlign w:val="bottom"/>
          </w:tcPr>
          <w:p w14:paraId="0DF187C8" w14:textId="1AE29A53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16 (-0.37, 0.05)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*</w:t>
            </w:r>
          </w:p>
        </w:tc>
        <w:tc>
          <w:tcPr>
            <w:tcW w:w="884" w:type="dxa"/>
            <w:vAlign w:val="center"/>
          </w:tcPr>
          <w:p w14:paraId="05F2CB5E" w14:textId="49AD9882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&lt;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01</w:t>
            </w:r>
          </w:p>
        </w:tc>
        <w:tc>
          <w:tcPr>
            <w:tcW w:w="1698" w:type="dxa"/>
            <w:vAlign w:val="bottom"/>
          </w:tcPr>
          <w:p w14:paraId="4E70821B" w14:textId="11B5EC94" w:rsidR="00793245" w:rsidRPr="0079324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07 (-0.14, 0.28)</w:t>
            </w:r>
          </w:p>
        </w:tc>
        <w:tc>
          <w:tcPr>
            <w:tcW w:w="1671" w:type="dxa"/>
            <w:vAlign w:val="bottom"/>
          </w:tcPr>
          <w:p w14:paraId="4D3C1F0C" w14:textId="1A502F2D" w:rsidR="00793245" w:rsidRPr="0079324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06 (-0.28, 0.16)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*</w:t>
            </w:r>
          </w:p>
        </w:tc>
        <w:tc>
          <w:tcPr>
            <w:tcW w:w="992" w:type="dxa"/>
            <w:vAlign w:val="bottom"/>
          </w:tcPr>
          <w:p w14:paraId="167FF604" w14:textId="23184230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&lt;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01</w:t>
            </w:r>
          </w:p>
        </w:tc>
        <w:tc>
          <w:tcPr>
            <w:tcW w:w="1594" w:type="dxa"/>
            <w:vAlign w:val="bottom"/>
          </w:tcPr>
          <w:p w14:paraId="460DA516" w14:textId="1AB1210D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0.07 (-0.14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 xml:space="preserve"> 0.28)</w:t>
            </w:r>
          </w:p>
        </w:tc>
        <w:tc>
          <w:tcPr>
            <w:tcW w:w="1666" w:type="dxa"/>
            <w:vAlign w:val="bottom"/>
          </w:tcPr>
          <w:p w14:paraId="14830839" w14:textId="6A03448A" w:rsidR="00793245" w:rsidRPr="004A4CF5" w:rsidRDefault="00793245" w:rsidP="00793245">
            <w:pPr>
              <w:jc w:val="center"/>
              <w:rPr>
                <w:b/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-0.12 (-0.33, 0.09)</w:t>
            </w:r>
            <w:r>
              <w:rPr>
                <w:rFonts w:ascii="Calibri" w:hAnsi="Calibri"/>
                <w:b/>
                <w:color w:val="000000"/>
                <w:sz w:val="18"/>
                <w:szCs w:val="22"/>
                <w:highlight w:val="yellow"/>
              </w:rPr>
              <w:t>*</w:t>
            </w:r>
          </w:p>
        </w:tc>
        <w:tc>
          <w:tcPr>
            <w:tcW w:w="988" w:type="dxa"/>
            <w:vAlign w:val="bottom"/>
          </w:tcPr>
          <w:p w14:paraId="01DF3446" w14:textId="247133DD" w:rsidR="00793245" w:rsidRPr="00CB3B11" w:rsidRDefault="00793245" w:rsidP="00793245">
            <w:pPr>
              <w:jc w:val="center"/>
              <w:rPr>
                <w:b/>
                <w:bCs/>
                <w:sz w:val="18"/>
                <w:lang w:val="en-US"/>
              </w:rPr>
            </w:pPr>
            <w:r w:rsidRPr="00CB3B11">
              <w:rPr>
                <w:b/>
                <w:bCs/>
                <w:sz w:val="18"/>
                <w:lang w:val="en-US"/>
              </w:rPr>
              <w:t>&lt;0</w:t>
            </w:r>
            <w:r>
              <w:rPr>
                <w:b/>
                <w:bCs/>
                <w:sz w:val="18"/>
                <w:lang w:val="en-US"/>
              </w:rPr>
              <w:t>.</w:t>
            </w:r>
            <w:r w:rsidRPr="00CB3B11">
              <w:rPr>
                <w:b/>
                <w:bCs/>
                <w:sz w:val="18"/>
                <w:lang w:val="en-US"/>
              </w:rPr>
              <w:t>001</w:t>
            </w:r>
          </w:p>
        </w:tc>
      </w:tr>
      <w:tr w:rsidR="00793245" w:rsidRPr="009A0CEC" w14:paraId="3B88F129" w14:textId="77777777" w:rsidTr="0055671C">
        <w:trPr>
          <w:trHeight w:val="80"/>
        </w:trPr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7100FE38" w14:textId="77777777" w:rsidR="00793245" w:rsidRPr="00607DCE" w:rsidRDefault="00793245" w:rsidP="00793245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607DCE">
              <w:rPr>
                <w:b/>
                <w:sz w:val="18"/>
                <w:szCs w:val="18"/>
                <w:lang w:val="en-US"/>
              </w:rPr>
              <w:t>TMAO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4E25AFA4" w14:textId="2927B4E6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9 (-0.31, 0.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6D005D1" w14:textId="52820825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3 (-0.27, 0.21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457BD13B" w14:textId="2FB696E8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759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3A16A804" w14:textId="727E9F8F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4 (-0.35, 0.07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bottom"/>
          </w:tcPr>
          <w:p w14:paraId="1238644B" w14:textId="693A895A" w:rsidR="00793245" w:rsidRPr="0079324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79324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18 (-0.39, 0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6C45A0" w14:textId="72B68DDA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797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0CB7BD55" w14:textId="481381CF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-0.02 (-0.24</w:t>
            </w:r>
            <w:r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.</w:t>
            </w: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 xml:space="preserve"> 0.20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7FE70DD0" w14:textId="054493CD" w:rsidR="00793245" w:rsidRPr="004A4CF5" w:rsidRDefault="00793245" w:rsidP="00793245">
            <w:pPr>
              <w:jc w:val="center"/>
              <w:rPr>
                <w:bCs/>
                <w:sz w:val="18"/>
                <w:highlight w:val="yellow"/>
                <w:lang w:val="en-US"/>
              </w:rPr>
            </w:pPr>
            <w:r w:rsidRPr="004A4CF5">
              <w:rPr>
                <w:rFonts w:ascii="Calibri" w:hAnsi="Calibri"/>
                <w:color w:val="000000"/>
                <w:sz w:val="18"/>
                <w:szCs w:val="22"/>
                <w:highlight w:val="yellow"/>
              </w:rPr>
              <w:t>0.01 (-0.22, 0.24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E09DDA5" w14:textId="152A9326" w:rsidR="00793245" w:rsidRPr="00607DCE" w:rsidRDefault="00793245" w:rsidP="00793245">
            <w:pPr>
              <w:jc w:val="center"/>
              <w:rPr>
                <w:bCs/>
                <w:sz w:val="18"/>
                <w:lang w:val="en-US"/>
              </w:rPr>
            </w:pPr>
            <w:r w:rsidRPr="00607DCE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</w:t>
            </w:r>
            <w:r w:rsidRPr="00607DCE">
              <w:rPr>
                <w:bCs/>
                <w:sz w:val="18"/>
                <w:lang w:val="en-US"/>
              </w:rPr>
              <w:t>864</w:t>
            </w:r>
          </w:p>
        </w:tc>
      </w:tr>
      <w:tr w:rsidR="00D77EC0" w:rsidRPr="006E5B63" w14:paraId="13C9DA59" w14:textId="77777777" w:rsidTr="00D77EC0">
        <w:trPr>
          <w:trHeight w:val="274"/>
        </w:trPr>
        <w:tc>
          <w:tcPr>
            <w:tcW w:w="14029" w:type="dxa"/>
            <w:gridSpan w:val="10"/>
            <w:tcBorders>
              <w:top w:val="single" w:sz="4" w:space="0" w:color="auto"/>
            </w:tcBorders>
          </w:tcPr>
          <w:p w14:paraId="0F989328" w14:textId="63167C89" w:rsidR="00D77EC0" w:rsidRPr="009A0CEC" w:rsidRDefault="00D77EC0" w:rsidP="00D77EC0">
            <w:pPr>
              <w:jc w:val="both"/>
              <w:rPr>
                <w:color w:val="000000"/>
                <w:sz w:val="18"/>
                <w:lang w:val="en-US"/>
              </w:rPr>
            </w:pPr>
            <w:r w:rsidRPr="009A0CEC">
              <w:rPr>
                <w:sz w:val="18"/>
                <w:lang w:val="en-US"/>
              </w:rPr>
              <w:t xml:space="preserve">Metabolomics data are means </w:t>
            </w:r>
            <w:r w:rsidR="00A34D3D"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(95% C</w:t>
            </w:r>
            <w:r w:rsidR="00484E44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I</w:t>
            </w:r>
            <w:r w:rsidR="00A34D3D"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)</w:t>
            </w:r>
            <w:r w:rsidR="00A34D3D" w:rsidRPr="001F37FA">
              <w:rPr>
                <w:rFonts w:ascii="Calibri" w:hAnsi="Calibri" w:cs="Calibri"/>
                <w:color w:val="000000" w:themeColor="text1"/>
                <w:sz w:val="18"/>
                <w:lang w:val="en-US"/>
              </w:rPr>
              <w:t xml:space="preserve"> </w:t>
            </w:r>
            <w:r w:rsidRPr="009A0CEC">
              <w:rPr>
                <w:rFonts w:ascii="Calibri" w:hAnsi="Calibri" w:cs="Calibri"/>
                <w:color w:val="000000" w:themeColor="text1"/>
                <w:sz w:val="18"/>
                <w:lang w:val="en-US"/>
              </w:rPr>
              <w:t xml:space="preserve">of </w:t>
            </w:r>
            <w:r w:rsidRPr="009A0CEC">
              <w:rPr>
                <w:sz w:val="18"/>
                <w:lang w:val="en-US"/>
              </w:rPr>
              <w:t xml:space="preserve">normalized </w:t>
            </w:r>
            <w:r>
              <w:rPr>
                <w:sz w:val="18"/>
                <w:lang w:val="en-US"/>
              </w:rPr>
              <w:t>values</w:t>
            </w:r>
            <w:r w:rsidRPr="009A0CEC">
              <w:rPr>
                <w:sz w:val="18"/>
                <w:lang w:val="en-US"/>
              </w:rPr>
              <w:t xml:space="preserve"> scaled in multiples of 1 SD with </w:t>
            </w:r>
            <w:proofErr w:type="spellStart"/>
            <w:r w:rsidRPr="009A0CEC">
              <w:rPr>
                <w:sz w:val="18"/>
                <w:lang w:val="en-US"/>
              </w:rPr>
              <w:t>Blom’s</w:t>
            </w:r>
            <w:proofErr w:type="spellEnd"/>
            <w:r w:rsidRPr="009A0CEC">
              <w:rPr>
                <w:sz w:val="18"/>
                <w:lang w:val="en-US"/>
              </w:rPr>
              <w:t xml:space="preserve"> rank-based inverse normal transformation data. Nuts groups </w:t>
            </w:r>
            <w:proofErr w:type="gramStart"/>
            <w:r w:rsidRPr="009A0CEC">
              <w:rPr>
                <w:sz w:val="18"/>
                <w:lang w:val="en-US"/>
              </w:rPr>
              <w:t>were adjusted</w:t>
            </w:r>
            <w:proofErr w:type="gramEnd"/>
            <w:r w:rsidRPr="009A0CEC">
              <w:rPr>
                <w:sz w:val="18"/>
                <w:lang w:val="en-US"/>
              </w:rPr>
              <w:t xml:space="preserve"> by energy intake and values are means </w:t>
            </w:r>
            <w:r w:rsidR="006E5B63"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(95% C</w:t>
            </w:r>
            <w:r w:rsidR="006E5B63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I</w:t>
            </w:r>
            <w:r w:rsidR="006E5B63" w:rsidRPr="00A34D3D">
              <w:rPr>
                <w:rFonts w:ascii="Calibri" w:hAnsi="Calibri" w:cs="Calibri"/>
                <w:color w:val="000000" w:themeColor="text1"/>
                <w:sz w:val="18"/>
                <w:highlight w:val="yellow"/>
                <w:lang w:val="en-US"/>
              </w:rPr>
              <w:t>)</w:t>
            </w:r>
            <w:r w:rsidRPr="009A0CEC">
              <w:rPr>
                <w:rFonts w:ascii="Calibri" w:hAnsi="Calibri" w:cs="Calibri"/>
                <w:color w:val="000000" w:themeColor="text1"/>
                <w:sz w:val="18"/>
                <w:lang w:val="en-US"/>
              </w:rPr>
              <w:t>.</w:t>
            </w:r>
            <w:r w:rsidRPr="009A0CEC">
              <w:rPr>
                <w:sz w:val="18"/>
                <w:lang w:val="en-US"/>
              </w:rPr>
              <w:t xml:space="preserve"> </w:t>
            </w:r>
            <w:r w:rsidRPr="009A0CEC">
              <w:rPr>
                <w:i/>
                <w:color w:val="000000"/>
                <w:sz w:val="18"/>
                <w:lang w:val="en-US"/>
              </w:rPr>
              <w:t>P</w:t>
            </w:r>
            <w:r w:rsidRPr="009A0CEC">
              <w:rPr>
                <w:color w:val="000000"/>
                <w:sz w:val="18"/>
                <w:lang w:val="en-US"/>
              </w:rPr>
              <w:t>-values were obtained by ANCOVA adjusted by age, gender, body mass index (kg/m</w:t>
            </w:r>
            <w:r w:rsidRPr="009A0CEC">
              <w:rPr>
                <w:color w:val="000000"/>
                <w:sz w:val="18"/>
                <w:vertAlign w:val="superscript"/>
                <w:lang w:val="en-US"/>
              </w:rPr>
              <w:t>2</w:t>
            </w:r>
            <w:r w:rsidRPr="009A0CEC">
              <w:rPr>
                <w:color w:val="000000"/>
                <w:sz w:val="18"/>
                <w:lang w:val="en-US"/>
              </w:rPr>
              <w:t>), smoking status (ever smoker/never smoker), physical activity (met/day), diabetes (yes/no), dyslipidemia (yes/no), hypertension (yes/no), and statin treatment (yes/no).</w:t>
            </w:r>
          </w:p>
          <w:p w14:paraId="6B52102A" w14:textId="77777777" w:rsidR="00D77EC0" w:rsidRPr="009A0CEC" w:rsidRDefault="00D77EC0" w:rsidP="00D77EC0">
            <w:pPr>
              <w:jc w:val="both"/>
              <w:rPr>
                <w:color w:val="000000"/>
                <w:sz w:val="18"/>
                <w:lang w:val="en-US"/>
              </w:rPr>
            </w:pPr>
            <w:r w:rsidRPr="009A0CEC">
              <w:rPr>
                <w:color w:val="000000"/>
                <w:sz w:val="18"/>
                <w:lang w:val="en-US"/>
              </w:rPr>
              <w:t>Abbreviations: Apo, apolipoprotein; BCAA, Branched-Chain Amino Acids; KB, ketone body; LP-IR, lipoprotein insulin resistance; DRI, diabetes risk index; TMAO, Trimethylamine N-oxide.</w:t>
            </w:r>
          </w:p>
          <w:p w14:paraId="464302A9" w14:textId="77777777" w:rsidR="00D77EC0" w:rsidRPr="009A0CEC" w:rsidRDefault="00D77EC0" w:rsidP="00D77EC0">
            <w:pPr>
              <w:jc w:val="both"/>
              <w:rPr>
                <w:sz w:val="18"/>
                <w:szCs w:val="18"/>
                <w:lang w:val="en-US"/>
              </w:rPr>
            </w:pPr>
            <w:r w:rsidRPr="009A0CEC">
              <w:rPr>
                <w:color w:val="000000"/>
                <w:sz w:val="18"/>
                <w:lang w:val="en-US"/>
              </w:rPr>
              <w:t xml:space="preserve">† </w:t>
            </w:r>
            <w:r w:rsidRPr="009A0CEC">
              <w:rPr>
                <w:i/>
                <w:color w:val="000000"/>
                <w:sz w:val="18"/>
                <w:lang w:val="en-US"/>
              </w:rPr>
              <w:t>P</w:t>
            </w:r>
            <w:r w:rsidRPr="009A0CEC">
              <w:rPr>
                <w:color w:val="000000"/>
                <w:sz w:val="18"/>
                <w:lang w:val="en-US"/>
              </w:rPr>
              <w:t xml:space="preserve">-value &lt;0.05 for comparison between T1 and T3; * </w:t>
            </w:r>
            <w:r w:rsidRPr="009A0CEC">
              <w:rPr>
                <w:i/>
                <w:color w:val="000000"/>
                <w:sz w:val="18"/>
                <w:lang w:val="en-US"/>
              </w:rPr>
              <w:t>P</w:t>
            </w:r>
            <w:r w:rsidRPr="009A0CEC">
              <w:rPr>
                <w:color w:val="000000"/>
                <w:sz w:val="18"/>
                <w:lang w:val="en-US"/>
              </w:rPr>
              <w:t>-value &lt;0.01 for comparison between T1 and T3</w:t>
            </w:r>
            <w:r>
              <w:rPr>
                <w:color w:val="000000"/>
                <w:sz w:val="18"/>
                <w:lang w:val="en-US"/>
              </w:rPr>
              <w:t xml:space="preserve"> after the Tukey test</w:t>
            </w:r>
            <w:r w:rsidRPr="009A0CEC">
              <w:rPr>
                <w:color w:val="000000"/>
                <w:sz w:val="18"/>
                <w:lang w:val="en-US"/>
              </w:rPr>
              <w:t>.</w:t>
            </w:r>
          </w:p>
        </w:tc>
      </w:tr>
    </w:tbl>
    <w:p w14:paraId="3B41AB5D" w14:textId="77777777" w:rsidR="006E47F7" w:rsidRPr="00CA1D26" w:rsidRDefault="006E47F7" w:rsidP="001F37FA">
      <w:pPr>
        <w:rPr>
          <w:lang w:val="en-US"/>
        </w:rPr>
      </w:pPr>
    </w:p>
    <w:sectPr w:rsidR="006E47F7" w:rsidRPr="00CA1D26" w:rsidSect="00CA1D2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tjC3MDcxNzIzNLRQ0lEKTi0uzszPAykwqgUAeOO3gCwAAAA="/>
  </w:docVars>
  <w:rsids>
    <w:rsidRoot w:val="00F631B9"/>
    <w:rsid w:val="001E5D33"/>
    <w:rsid w:val="001F37FA"/>
    <w:rsid w:val="00484E44"/>
    <w:rsid w:val="004A4CF5"/>
    <w:rsid w:val="0055671C"/>
    <w:rsid w:val="005B54D4"/>
    <w:rsid w:val="006721B7"/>
    <w:rsid w:val="006E47F7"/>
    <w:rsid w:val="006E5B63"/>
    <w:rsid w:val="006E5FDA"/>
    <w:rsid w:val="00793245"/>
    <w:rsid w:val="007E18C2"/>
    <w:rsid w:val="008F3A4A"/>
    <w:rsid w:val="00A34D3D"/>
    <w:rsid w:val="00C55D1A"/>
    <w:rsid w:val="00CA1D26"/>
    <w:rsid w:val="00D04866"/>
    <w:rsid w:val="00D77EC0"/>
    <w:rsid w:val="00E23FEE"/>
    <w:rsid w:val="00EB37F3"/>
    <w:rsid w:val="00F631B9"/>
    <w:rsid w:val="00F8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47FA5"/>
  <w15:chartTrackingRefBased/>
  <w15:docId w15:val="{3F1D6B43-0A75-4D2E-9C94-DF82A0ED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D26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rsid w:val="00CA1D26"/>
    <w:rPr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CA1D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A1D26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CA1D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1D26"/>
    <w:rPr>
      <w:rFonts w:ascii="Segoe UI" w:hAnsi="Segoe UI" w:cs="Segoe UI"/>
      <w:sz w:val="18"/>
      <w:szCs w:val="18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1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1D26"/>
    <w:rPr>
      <w:sz w:val="20"/>
      <w:szCs w:val="20"/>
      <w:lang w:val="es-ES_tradn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1D26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1D26"/>
    <w:rPr>
      <w:b/>
      <w:bCs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1D26"/>
    <w:rPr>
      <w:b/>
      <w:bCs/>
    </w:rPr>
  </w:style>
  <w:style w:type="table" w:styleId="Tablaconcuadrcula">
    <w:name w:val="Table Grid"/>
    <w:basedOn w:val="Tablanormal"/>
    <w:uiPriority w:val="39"/>
    <w:rsid w:val="001E5D33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3</Pages>
  <Words>1460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Francisco García Gavilán</dc:creator>
  <cp:keywords/>
  <dc:description/>
  <cp:lastModifiedBy>Jesus Francisco Garcia Gavilan</cp:lastModifiedBy>
  <cp:revision>7</cp:revision>
  <dcterms:created xsi:type="dcterms:W3CDTF">2022-08-29T09:26:00Z</dcterms:created>
  <dcterms:modified xsi:type="dcterms:W3CDTF">2022-09-06T10:33:00Z</dcterms:modified>
</cp:coreProperties>
</file>